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F7092" w14:textId="77777777" w:rsidR="00D67070" w:rsidRDefault="00D67070" w:rsidP="006A7F74">
      <w:pPr>
        <w:tabs>
          <w:tab w:val="left" w:pos="1800"/>
        </w:tabs>
        <w:spacing w:after="240" w:line="480" w:lineRule="auto"/>
        <w:jc w:val="both"/>
        <w:rPr>
          <w:rFonts w:ascii="Arial" w:hAnsi="Arial" w:cs="Arial"/>
        </w:rPr>
      </w:pPr>
    </w:p>
    <w:tbl>
      <w:tblPr>
        <w:tblStyle w:val="ListTable6Colorful"/>
        <w:tblpPr w:leftFromText="141" w:rightFromText="141" w:vertAnchor="text" w:horzAnchor="margin" w:tblpXSpec="center" w:tblpY="-74"/>
        <w:tblW w:w="15596" w:type="dxa"/>
        <w:tblLayout w:type="fixed"/>
        <w:tblLook w:val="0620" w:firstRow="1" w:lastRow="0" w:firstColumn="0" w:lastColumn="0" w:noHBand="1" w:noVBand="1"/>
      </w:tblPr>
      <w:tblGrid>
        <w:gridCol w:w="1467"/>
        <w:gridCol w:w="1750"/>
        <w:gridCol w:w="793"/>
        <w:gridCol w:w="707"/>
        <w:gridCol w:w="85"/>
        <w:gridCol w:w="1694"/>
        <w:gridCol w:w="1017"/>
        <w:gridCol w:w="846"/>
        <w:gridCol w:w="115"/>
        <w:gridCol w:w="1833"/>
        <w:gridCol w:w="779"/>
        <w:gridCol w:w="607"/>
        <w:gridCol w:w="184"/>
        <w:gridCol w:w="1614"/>
        <w:gridCol w:w="184"/>
        <w:gridCol w:w="1680"/>
        <w:gridCol w:w="241"/>
      </w:tblGrid>
      <w:tr w:rsidR="00DA162D" w:rsidRPr="00B32B7F" w14:paraId="64707AA7" w14:textId="77777777" w:rsidTr="00B433C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42" w:type="dxa"/>
          <w:trHeight w:val="508"/>
        </w:trPr>
        <w:tc>
          <w:tcPr>
            <w:tcW w:w="1417" w:type="dxa"/>
            <w:vMerge w:val="restart"/>
          </w:tcPr>
          <w:p w14:paraId="0DAEEF24" w14:textId="77777777" w:rsidR="00DA162D" w:rsidRPr="00B32B7F" w:rsidRDefault="00DA162D" w:rsidP="00EE7160">
            <w:pPr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61" w:type="dxa"/>
            <w:gridSpan w:val="3"/>
          </w:tcPr>
          <w:p w14:paraId="0B18F838" w14:textId="77777777" w:rsidR="00DA162D" w:rsidRPr="00B32B7F" w:rsidRDefault="00DA162D" w:rsidP="00EE716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3655" w:type="dxa"/>
            <w:gridSpan w:val="4"/>
          </w:tcPr>
          <w:p w14:paraId="57F74267" w14:textId="77777777" w:rsidR="00DA162D" w:rsidRPr="00B32B7F" w:rsidRDefault="00DA162D" w:rsidP="00EE71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Age (scaled)</w:t>
            </w:r>
          </w:p>
        </w:tc>
        <w:tc>
          <w:tcPr>
            <w:tcW w:w="3345" w:type="dxa"/>
            <w:gridSpan w:val="4"/>
          </w:tcPr>
          <w:p w14:paraId="43BB3CE3" w14:textId="77777777" w:rsidR="00DA162D" w:rsidRPr="00B32B7F" w:rsidRDefault="00DA162D" w:rsidP="00EE71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Group x age (scaled)</w:t>
            </w:r>
          </w:p>
        </w:tc>
        <w:tc>
          <w:tcPr>
            <w:tcW w:w="1805" w:type="dxa"/>
            <w:gridSpan w:val="2"/>
          </w:tcPr>
          <w:p w14:paraId="011BB7A5" w14:textId="77777777" w:rsidR="00DA162D" w:rsidRPr="00B32B7F" w:rsidRDefault="00DA162D" w:rsidP="00EE71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Slope superagers</w:t>
            </w:r>
          </w:p>
        </w:tc>
        <w:tc>
          <w:tcPr>
            <w:tcW w:w="1871" w:type="dxa"/>
            <w:gridSpan w:val="2"/>
          </w:tcPr>
          <w:p w14:paraId="1F60ECFD" w14:textId="77777777" w:rsidR="00DA162D" w:rsidRPr="00B32B7F" w:rsidRDefault="00DA162D" w:rsidP="00EE71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Slope typical older adults</w:t>
            </w:r>
          </w:p>
        </w:tc>
      </w:tr>
      <w:tr w:rsidR="00DA162D" w:rsidRPr="00B32B7F" w14:paraId="2888E4A9" w14:textId="77777777" w:rsidTr="00B433C8">
        <w:trPr>
          <w:trHeight w:val="20"/>
        </w:trPr>
        <w:tc>
          <w:tcPr>
            <w:tcW w:w="1417" w:type="dxa"/>
            <w:vMerge/>
          </w:tcPr>
          <w:p w14:paraId="4A1E4EB8" w14:textId="77777777" w:rsidR="00DA162D" w:rsidRPr="00B32B7F" w:rsidRDefault="00DA162D" w:rsidP="00EE7160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757" w:type="dxa"/>
            <w:vAlign w:val="center"/>
          </w:tcPr>
          <w:p w14:paraId="07BEB62C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β (SE)</w:t>
            </w:r>
          </w:p>
        </w:tc>
        <w:tc>
          <w:tcPr>
            <w:tcW w:w="795" w:type="dxa"/>
            <w:vAlign w:val="center"/>
          </w:tcPr>
          <w:p w14:paraId="3A5F7AD8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32B7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94" w:type="dxa"/>
            <w:gridSpan w:val="2"/>
            <w:vAlign w:val="center"/>
          </w:tcPr>
          <w:p w14:paraId="7BF88788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 xml:space="preserve">Corr. </w:t>
            </w:r>
            <w:r w:rsidRPr="00B32B7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vAlign w:val="center"/>
          </w:tcPr>
          <w:p w14:paraId="08746F29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β (SE)</w:t>
            </w:r>
          </w:p>
        </w:tc>
        <w:tc>
          <w:tcPr>
            <w:tcW w:w="1020" w:type="dxa"/>
            <w:vAlign w:val="center"/>
          </w:tcPr>
          <w:p w14:paraId="75D92A05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B7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gridSpan w:val="2"/>
            <w:vAlign w:val="center"/>
          </w:tcPr>
          <w:p w14:paraId="272DEF83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 xml:space="preserve">Corr. </w:t>
            </w:r>
            <w:r w:rsidRPr="00B32B7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40" w:type="dxa"/>
            <w:vAlign w:val="center"/>
          </w:tcPr>
          <w:p w14:paraId="284A4B6F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β (SE)</w:t>
            </w:r>
          </w:p>
        </w:tc>
        <w:tc>
          <w:tcPr>
            <w:tcW w:w="781" w:type="dxa"/>
            <w:vAlign w:val="center"/>
          </w:tcPr>
          <w:p w14:paraId="453CA8CE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B7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94" w:type="dxa"/>
            <w:gridSpan w:val="2"/>
            <w:vAlign w:val="center"/>
          </w:tcPr>
          <w:p w14:paraId="4324CB9D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 xml:space="preserve">Corr. </w:t>
            </w:r>
            <w:r w:rsidRPr="00B32B7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05" w:type="dxa"/>
            <w:gridSpan w:val="2"/>
            <w:vAlign w:val="center"/>
          </w:tcPr>
          <w:p w14:paraId="75A42BA3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estimate (SE)</w:t>
            </w:r>
          </w:p>
        </w:tc>
        <w:tc>
          <w:tcPr>
            <w:tcW w:w="1871" w:type="dxa"/>
            <w:gridSpan w:val="2"/>
            <w:vAlign w:val="center"/>
          </w:tcPr>
          <w:p w14:paraId="362AF1BE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estimate (SE)</w:t>
            </w:r>
          </w:p>
        </w:tc>
      </w:tr>
      <w:tr w:rsidR="00DA162D" w:rsidRPr="00B32B7F" w14:paraId="1056A1E2" w14:textId="77777777" w:rsidTr="00B433C8">
        <w:trPr>
          <w:trHeight w:val="293"/>
        </w:trPr>
        <w:tc>
          <w:tcPr>
            <w:tcW w:w="1474" w:type="dxa"/>
            <w:tcBorders>
              <w:top w:val="single" w:sz="4" w:space="0" w:color="auto"/>
            </w:tcBorders>
          </w:tcPr>
          <w:p w14:paraId="26B8EAAF" w14:textId="77777777" w:rsidR="00DA162D" w:rsidRPr="00B32B7F" w:rsidRDefault="00DA162D" w:rsidP="00EE716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ATR L.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1F0FF366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6.7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2.5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41F94FE5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</w:tcBorders>
            <w:vAlign w:val="center"/>
          </w:tcPr>
          <w:p w14:paraId="147AD4BE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7403A9D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3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4.9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6157EB7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5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vAlign w:val="center"/>
          </w:tcPr>
          <w:p w14:paraId="01AAF89E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2.9x10</w:t>
            </w:r>
            <w:r w:rsidRPr="00B32B7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1710797A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2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7.4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6E10FA03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</w:tcBorders>
            <w:vAlign w:val="center"/>
          </w:tcPr>
          <w:p w14:paraId="1C543AE1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</w:tcBorders>
            <w:vAlign w:val="center"/>
          </w:tcPr>
          <w:p w14:paraId="666391E4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3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4.9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</w:tcBorders>
            <w:vAlign w:val="center"/>
          </w:tcPr>
          <w:p w14:paraId="14E0D4F6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 xml:space="preserve"> 5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5.5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A162D" w:rsidRPr="00B32B7F" w14:paraId="6C422F1E" w14:textId="77777777" w:rsidTr="00B433C8">
        <w:trPr>
          <w:trHeight w:val="278"/>
        </w:trPr>
        <w:tc>
          <w:tcPr>
            <w:tcW w:w="1474" w:type="dxa"/>
          </w:tcPr>
          <w:p w14:paraId="668D1DA3" w14:textId="77777777" w:rsidR="00DA162D" w:rsidRPr="00B32B7F" w:rsidRDefault="00DA162D" w:rsidP="00EE716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ATR R.</w:t>
            </w:r>
          </w:p>
        </w:tc>
        <w:tc>
          <w:tcPr>
            <w:tcW w:w="1757" w:type="dxa"/>
            <w:vAlign w:val="center"/>
          </w:tcPr>
          <w:p w14:paraId="4EB6DB71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5.7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3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5" w:type="dxa"/>
            <w:vAlign w:val="center"/>
          </w:tcPr>
          <w:p w14:paraId="580D6719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94" w:type="dxa"/>
            <w:gridSpan w:val="2"/>
            <w:vAlign w:val="center"/>
          </w:tcPr>
          <w:p w14:paraId="15391D40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701" w:type="dxa"/>
            <w:vAlign w:val="center"/>
          </w:tcPr>
          <w:p w14:paraId="4B23DAB2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3.8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6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20" w:type="dxa"/>
            <w:vAlign w:val="center"/>
          </w:tcPr>
          <w:p w14:paraId="3989AC37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4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964" w:type="dxa"/>
            <w:gridSpan w:val="2"/>
            <w:vAlign w:val="center"/>
          </w:tcPr>
          <w:p w14:paraId="71A093BE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2.9x10</w:t>
            </w:r>
            <w:r w:rsidRPr="00B32B7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840" w:type="dxa"/>
            <w:vAlign w:val="center"/>
          </w:tcPr>
          <w:p w14:paraId="3850D117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2.6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9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0F723CF2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794" w:type="dxa"/>
            <w:gridSpan w:val="2"/>
            <w:vAlign w:val="center"/>
          </w:tcPr>
          <w:p w14:paraId="2C98BE5F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05" w:type="dxa"/>
            <w:gridSpan w:val="2"/>
            <w:vAlign w:val="center"/>
          </w:tcPr>
          <w:p w14:paraId="7ACC0DA9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3.9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6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71" w:type="dxa"/>
            <w:gridSpan w:val="2"/>
            <w:vAlign w:val="center"/>
          </w:tcPr>
          <w:p w14:paraId="013513B8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 xml:space="preserve"> 6.5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6.8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A162D" w:rsidRPr="00B32B7F" w14:paraId="69DDAC1A" w14:textId="77777777" w:rsidTr="00B433C8">
        <w:trPr>
          <w:trHeight w:val="293"/>
        </w:trPr>
        <w:tc>
          <w:tcPr>
            <w:tcW w:w="1474" w:type="dxa"/>
          </w:tcPr>
          <w:p w14:paraId="4216715C" w14:textId="77777777" w:rsidR="00DA162D" w:rsidRPr="00B32B7F" w:rsidRDefault="00DA162D" w:rsidP="00EE716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Cingulum L.</w:t>
            </w:r>
          </w:p>
        </w:tc>
        <w:tc>
          <w:tcPr>
            <w:tcW w:w="1757" w:type="dxa"/>
            <w:vAlign w:val="center"/>
          </w:tcPr>
          <w:p w14:paraId="7207A52B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B32B7F">
              <w:rPr>
                <w:rFonts w:ascii="Arial" w:hAnsi="Arial" w:cs="Arial"/>
                <w:sz w:val="18"/>
                <w:szCs w:val="18"/>
                <w:lang w:val="es-ES"/>
              </w:rPr>
              <w:t>1.9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  <w:lang w:val="es-ES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  <w:lang w:val="es-ES"/>
              </w:rPr>
              <w:t xml:space="preserve"> (5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  <w:lang w:val="es-ES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  <w:lang w:val="es-ES"/>
              </w:rPr>
              <w:t>)</w:t>
            </w:r>
          </w:p>
        </w:tc>
        <w:tc>
          <w:tcPr>
            <w:tcW w:w="795" w:type="dxa"/>
            <w:vAlign w:val="center"/>
          </w:tcPr>
          <w:p w14:paraId="2A585F27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B32B7F">
              <w:rPr>
                <w:rFonts w:ascii="Arial" w:hAnsi="Arial" w:cs="Arial"/>
                <w:sz w:val="18"/>
                <w:szCs w:val="18"/>
                <w:lang w:val="es-ES"/>
              </w:rPr>
              <w:t>0.0002</w:t>
            </w:r>
          </w:p>
        </w:tc>
        <w:tc>
          <w:tcPr>
            <w:tcW w:w="794" w:type="dxa"/>
            <w:gridSpan w:val="2"/>
            <w:vAlign w:val="center"/>
          </w:tcPr>
          <w:p w14:paraId="1B4730D0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701" w:type="dxa"/>
            <w:vAlign w:val="center"/>
          </w:tcPr>
          <w:p w14:paraId="152866A5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8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8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4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20" w:type="dxa"/>
            <w:vAlign w:val="center"/>
          </w:tcPr>
          <w:p w14:paraId="49F67B91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 xml:space="preserve">0.95    </w:t>
            </w:r>
          </w:p>
        </w:tc>
        <w:tc>
          <w:tcPr>
            <w:tcW w:w="964" w:type="dxa"/>
            <w:gridSpan w:val="2"/>
            <w:vAlign w:val="center"/>
          </w:tcPr>
          <w:p w14:paraId="0FEF494A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840" w:type="dxa"/>
            <w:vAlign w:val="center"/>
          </w:tcPr>
          <w:p w14:paraId="69DB46AA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6.7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2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1C32DD19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794" w:type="dxa"/>
            <w:gridSpan w:val="2"/>
            <w:vAlign w:val="center"/>
          </w:tcPr>
          <w:p w14:paraId="6658CCCA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05" w:type="dxa"/>
            <w:gridSpan w:val="2"/>
            <w:vAlign w:val="center"/>
          </w:tcPr>
          <w:p w14:paraId="77B550DF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2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2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4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71" w:type="dxa"/>
            <w:gridSpan w:val="2"/>
            <w:vAlign w:val="center"/>
          </w:tcPr>
          <w:p w14:paraId="01EC8602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6.7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6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A162D" w:rsidRPr="00B32B7F" w14:paraId="25AB6DAE" w14:textId="77777777" w:rsidTr="00B433C8">
        <w:trPr>
          <w:trHeight w:val="278"/>
        </w:trPr>
        <w:tc>
          <w:tcPr>
            <w:tcW w:w="1474" w:type="dxa"/>
          </w:tcPr>
          <w:p w14:paraId="7820562F" w14:textId="77777777" w:rsidR="00DA162D" w:rsidRPr="00B32B7F" w:rsidRDefault="00DA162D" w:rsidP="00EE716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Cingulum R.</w:t>
            </w:r>
          </w:p>
        </w:tc>
        <w:tc>
          <w:tcPr>
            <w:tcW w:w="1757" w:type="dxa"/>
            <w:vAlign w:val="center"/>
          </w:tcPr>
          <w:p w14:paraId="0B9739C5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2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7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5" w:type="dxa"/>
            <w:vAlign w:val="center"/>
          </w:tcPr>
          <w:p w14:paraId="438FF53C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794" w:type="dxa"/>
            <w:gridSpan w:val="2"/>
            <w:vAlign w:val="center"/>
          </w:tcPr>
          <w:p w14:paraId="04BFE142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701" w:type="dxa"/>
            <w:vAlign w:val="center"/>
          </w:tcPr>
          <w:p w14:paraId="50314803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3.9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8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20" w:type="dxa"/>
            <w:vAlign w:val="center"/>
          </w:tcPr>
          <w:p w14:paraId="0DA48D49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64" w:type="dxa"/>
            <w:gridSpan w:val="2"/>
            <w:vAlign w:val="center"/>
          </w:tcPr>
          <w:p w14:paraId="7CCCD619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840" w:type="dxa"/>
            <w:vAlign w:val="center"/>
          </w:tcPr>
          <w:p w14:paraId="593E8035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8.7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2.8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4DC9464C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794" w:type="dxa"/>
            <w:gridSpan w:val="2"/>
            <w:vAlign w:val="center"/>
          </w:tcPr>
          <w:p w14:paraId="3D9AB1AB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05" w:type="dxa"/>
            <w:gridSpan w:val="2"/>
            <w:vAlign w:val="center"/>
          </w:tcPr>
          <w:p w14:paraId="729EC1B6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4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8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871" w:type="dxa"/>
            <w:gridSpan w:val="2"/>
            <w:vAlign w:val="center"/>
          </w:tcPr>
          <w:p w14:paraId="4F7A6617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2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)  </w:t>
            </w:r>
          </w:p>
        </w:tc>
      </w:tr>
      <w:tr w:rsidR="00DA162D" w:rsidRPr="00B32B7F" w14:paraId="77596593" w14:textId="77777777" w:rsidTr="00B433C8">
        <w:trPr>
          <w:trHeight w:val="293"/>
        </w:trPr>
        <w:tc>
          <w:tcPr>
            <w:tcW w:w="1474" w:type="dxa"/>
          </w:tcPr>
          <w:p w14:paraId="3C9B6036" w14:textId="77777777" w:rsidR="00DA162D" w:rsidRPr="00B32B7F" w:rsidRDefault="00DA162D" w:rsidP="00EE716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CST L.</w:t>
            </w:r>
          </w:p>
        </w:tc>
        <w:tc>
          <w:tcPr>
            <w:tcW w:w="1757" w:type="dxa"/>
            <w:vAlign w:val="center"/>
          </w:tcPr>
          <w:p w14:paraId="2FC6D3B5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9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5.5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5" w:type="dxa"/>
            <w:vAlign w:val="center"/>
          </w:tcPr>
          <w:p w14:paraId="79B4834B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794" w:type="dxa"/>
            <w:gridSpan w:val="2"/>
            <w:vAlign w:val="center"/>
          </w:tcPr>
          <w:p w14:paraId="1D1DCB76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701" w:type="dxa"/>
            <w:vAlign w:val="center"/>
          </w:tcPr>
          <w:p w14:paraId="1B13210C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4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5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20" w:type="dxa"/>
            <w:vAlign w:val="center"/>
          </w:tcPr>
          <w:p w14:paraId="47E77F28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964" w:type="dxa"/>
            <w:gridSpan w:val="2"/>
            <w:vAlign w:val="center"/>
          </w:tcPr>
          <w:p w14:paraId="17060B68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840" w:type="dxa"/>
            <w:vAlign w:val="center"/>
          </w:tcPr>
          <w:p w14:paraId="5DF06182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1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2.4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69D99210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 xml:space="preserve">0.66   </w:t>
            </w:r>
          </w:p>
        </w:tc>
        <w:tc>
          <w:tcPr>
            <w:tcW w:w="794" w:type="dxa"/>
            <w:gridSpan w:val="2"/>
            <w:vAlign w:val="center"/>
          </w:tcPr>
          <w:p w14:paraId="5AC567D9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805" w:type="dxa"/>
            <w:gridSpan w:val="2"/>
            <w:vAlign w:val="center"/>
          </w:tcPr>
          <w:p w14:paraId="622DC938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4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5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71" w:type="dxa"/>
            <w:gridSpan w:val="2"/>
            <w:vAlign w:val="center"/>
          </w:tcPr>
          <w:p w14:paraId="118D5DEF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3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8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A162D" w:rsidRPr="00B32B7F" w14:paraId="4262D28C" w14:textId="77777777" w:rsidTr="00B433C8">
        <w:trPr>
          <w:trHeight w:val="278"/>
        </w:trPr>
        <w:tc>
          <w:tcPr>
            <w:tcW w:w="1474" w:type="dxa"/>
          </w:tcPr>
          <w:p w14:paraId="3B9AAABE" w14:textId="77777777" w:rsidR="00DA162D" w:rsidRPr="00B32B7F" w:rsidRDefault="00DA162D" w:rsidP="00EE716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CST R.</w:t>
            </w:r>
          </w:p>
        </w:tc>
        <w:tc>
          <w:tcPr>
            <w:tcW w:w="1757" w:type="dxa"/>
            <w:vAlign w:val="center"/>
          </w:tcPr>
          <w:p w14:paraId="37951C0E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6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4.8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5" w:type="dxa"/>
            <w:vAlign w:val="center"/>
          </w:tcPr>
          <w:p w14:paraId="6E62278A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 xml:space="preserve">0.21    </w:t>
            </w:r>
          </w:p>
        </w:tc>
        <w:tc>
          <w:tcPr>
            <w:tcW w:w="794" w:type="dxa"/>
            <w:gridSpan w:val="2"/>
            <w:vAlign w:val="center"/>
          </w:tcPr>
          <w:p w14:paraId="4693CCE6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701" w:type="dxa"/>
            <w:vAlign w:val="center"/>
          </w:tcPr>
          <w:p w14:paraId="2F285F75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8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20" w:type="dxa"/>
            <w:vAlign w:val="center"/>
          </w:tcPr>
          <w:p w14:paraId="3AE2E56B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964" w:type="dxa"/>
            <w:gridSpan w:val="2"/>
            <w:vAlign w:val="center"/>
          </w:tcPr>
          <w:p w14:paraId="2D881283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3.9x10</w:t>
            </w:r>
            <w:r w:rsidRPr="00B32B7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840" w:type="dxa"/>
            <w:vAlign w:val="center"/>
          </w:tcPr>
          <w:p w14:paraId="583B00DB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3.5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2.8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6A9CC685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 xml:space="preserve">0.21    </w:t>
            </w:r>
          </w:p>
        </w:tc>
        <w:tc>
          <w:tcPr>
            <w:tcW w:w="794" w:type="dxa"/>
            <w:gridSpan w:val="2"/>
            <w:vAlign w:val="center"/>
          </w:tcPr>
          <w:p w14:paraId="1B78CAEA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805" w:type="dxa"/>
            <w:gridSpan w:val="2"/>
            <w:vAlign w:val="center"/>
          </w:tcPr>
          <w:p w14:paraId="040D2A62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8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71" w:type="dxa"/>
            <w:gridSpan w:val="2"/>
            <w:vAlign w:val="center"/>
          </w:tcPr>
          <w:p w14:paraId="081FADFF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6.4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2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A162D" w:rsidRPr="00B32B7F" w14:paraId="57C57D53" w14:textId="77777777" w:rsidTr="00B433C8">
        <w:trPr>
          <w:trHeight w:val="278"/>
        </w:trPr>
        <w:tc>
          <w:tcPr>
            <w:tcW w:w="1474" w:type="dxa"/>
          </w:tcPr>
          <w:p w14:paraId="64342690" w14:textId="77777777" w:rsidR="00DA162D" w:rsidRPr="00B32B7F" w:rsidRDefault="00DA162D" w:rsidP="00EE716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Forceps major</w:t>
            </w:r>
          </w:p>
        </w:tc>
        <w:tc>
          <w:tcPr>
            <w:tcW w:w="1757" w:type="dxa"/>
            <w:vAlign w:val="center"/>
          </w:tcPr>
          <w:p w14:paraId="3FB85D1F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4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6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5" w:type="dxa"/>
            <w:vAlign w:val="center"/>
          </w:tcPr>
          <w:p w14:paraId="1ED93CF0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94" w:type="dxa"/>
            <w:gridSpan w:val="2"/>
            <w:vAlign w:val="center"/>
          </w:tcPr>
          <w:p w14:paraId="0F039264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701" w:type="dxa"/>
            <w:vAlign w:val="center"/>
          </w:tcPr>
          <w:p w14:paraId="1713B995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6.7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2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20" w:type="dxa"/>
            <w:vAlign w:val="center"/>
          </w:tcPr>
          <w:p w14:paraId="6AC345E5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964" w:type="dxa"/>
            <w:gridSpan w:val="2"/>
            <w:vAlign w:val="center"/>
          </w:tcPr>
          <w:p w14:paraId="605D47F1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840" w:type="dxa"/>
            <w:vAlign w:val="center"/>
          </w:tcPr>
          <w:p w14:paraId="759DDC03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8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3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440E5BC5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94" w:type="dxa"/>
            <w:gridSpan w:val="2"/>
            <w:vAlign w:val="center"/>
          </w:tcPr>
          <w:p w14:paraId="75E377FE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805" w:type="dxa"/>
            <w:gridSpan w:val="2"/>
            <w:vAlign w:val="center"/>
          </w:tcPr>
          <w:p w14:paraId="327F4CE7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6.7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2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71" w:type="dxa"/>
            <w:gridSpan w:val="2"/>
            <w:vAlign w:val="center"/>
          </w:tcPr>
          <w:p w14:paraId="58B5F6AF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5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2.5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A162D" w:rsidRPr="00B32B7F" w14:paraId="39BCFB41" w14:textId="77777777" w:rsidTr="00B433C8">
        <w:trPr>
          <w:trHeight w:val="278"/>
        </w:trPr>
        <w:tc>
          <w:tcPr>
            <w:tcW w:w="1474" w:type="dxa"/>
          </w:tcPr>
          <w:p w14:paraId="4E65CC9E" w14:textId="77777777" w:rsidR="00DA162D" w:rsidRPr="00B32B7F" w:rsidRDefault="00DA162D" w:rsidP="00EE716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Forceps minor</w:t>
            </w:r>
          </w:p>
        </w:tc>
        <w:tc>
          <w:tcPr>
            <w:tcW w:w="1757" w:type="dxa"/>
            <w:vAlign w:val="center"/>
          </w:tcPr>
          <w:p w14:paraId="32679FB8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2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8.9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5" w:type="dxa"/>
            <w:vAlign w:val="center"/>
          </w:tcPr>
          <w:p w14:paraId="4C6712E9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94" w:type="dxa"/>
            <w:gridSpan w:val="2"/>
            <w:vAlign w:val="center"/>
          </w:tcPr>
          <w:p w14:paraId="294D4FE9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701" w:type="dxa"/>
            <w:vAlign w:val="center"/>
          </w:tcPr>
          <w:p w14:paraId="15FF5A44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7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20" w:type="dxa"/>
            <w:vAlign w:val="center"/>
          </w:tcPr>
          <w:p w14:paraId="00369429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8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964" w:type="dxa"/>
            <w:gridSpan w:val="2"/>
            <w:vAlign w:val="center"/>
          </w:tcPr>
          <w:p w14:paraId="48DE97E0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2.9x10</w:t>
            </w:r>
            <w:r w:rsidRPr="00B32B7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840" w:type="dxa"/>
            <w:vAlign w:val="center"/>
          </w:tcPr>
          <w:p w14:paraId="1E7541F2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4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2.7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136FB36A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794" w:type="dxa"/>
            <w:gridSpan w:val="2"/>
            <w:vAlign w:val="center"/>
          </w:tcPr>
          <w:p w14:paraId="3F429C76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805" w:type="dxa"/>
            <w:gridSpan w:val="2"/>
            <w:vAlign w:val="center"/>
          </w:tcPr>
          <w:p w14:paraId="7979221F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7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71" w:type="dxa"/>
            <w:gridSpan w:val="2"/>
            <w:vAlign w:val="center"/>
          </w:tcPr>
          <w:p w14:paraId="371EF580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5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2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A162D" w:rsidRPr="00B32B7F" w14:paraId="16E93F10" w14:textId="77777777" w:rsidTr="00B433C8">
        <w:trPr>
          <w:trHeight w:val="278"/>
        </w:trPr>
        <w:tc>
          <w:tcPr>
            <w:tcW w:w="1474" w:type="dxa"/>
          </w:tcPr>
          <w:p w14:paraId="21FFB898" w14:textId="77777777" w:rsidR="00DA162D" w:rsidRPr="00B32B7F" w:rsidRDefault="00DA162D" w:rsidP="00EE716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IFO L.</w:t>
            </w:r>
          </w:p>
        </w:tc>
        <w:tc>
          <w:tcPr>
            <w:tcW w:w="1757" w:type="dxa"/>
            <w:vAlign w:val="center"/>
          </w:tcPr>
          <w:p w14:paraId="6A5959BC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9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7.9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5" w:type="dxa"/>
            <w:vAlign w:val="center"/>
          </w:tcPr>
          <w:p w14:paraId="00D47C2F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94" w:type="dxa"/>
            <w:gridSpan w:val="2"/>
            <w:vAlign w:val="center"/>
          </w:tcPr>
          <w:p w14:paraId="72ACC65A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701" w:type="dxa"/>
            <w:vAlign w:val="center"/>
          </w:tcPr>
          <w:p w14:paraId="69425C23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7.6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2.9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20" w:type="dxa"/>
            <w:vAlign w:val="center"/>
          </w:tcPr>
          <w:p w14:paraId="31D5903E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964" w:type="dxa"/>
            <w:gridSpan w:val="2"/>
            <w:vAlign w:val="center"/>
          </w:tcPr>
          <w:p w14:paraId="690B7915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40" w:type="dxa"/>
            <w:vAlign w:val="center"/>
          </w:tcPr>
          <w:p w14:paraId="7830FD4E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9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4.4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0A72A202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94" w:type="dxa"/>
            <w:gridSpan w:val="2"/>
            <w:vAlign w:val="center"/>
          </w:tcPr>
          <w:p w14:paraId="6ABDE630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805" w:type="dxa"/>
            <w:gridSpan w:val="2"/>
            <w:vAlign w:val="center"/>
          </w:tcPr>
          <w:p w14:paraId="1234B9E0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7.7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2.9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71" w:type="dxa"/>
            <w:gridSpan w:val="2"/>
            <w:vAlign w:val="center"/>
          </w:tcPr>
          <w:p w14:paraId="0BCB7236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7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3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A162D" w:rsidRPr="00B32B7F" w14:paraId="691D6C82" w14:textId="77777777" w:rsidTr="00B433C8">
        <w:trPr>
          <w:trHeight w:val="278"/>
        </w:trPr>
        <w:tc>
          <w:tcPr>
            <w:tcW w:w="1474" w:type="dxa"/>
          </w:tcPr>
          <w:p w14:paraId="0D24FA32" w14:textId="77777777" w:rsidR="00DA162D" w:rsidRPr="00B32B7F" w:rsidRDefault="00DA162D" w:rsidP="00EE716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IFO R.</w:t>
            </w:r>
          </w:p>
        </w:tc>
        <w:tc>
          <w:tcPr>
            <w:tcW w:w="1757" w:type="dxa"/>
            <w:vAlign w:val="center"/>
          </w:tcPr>
          <w:p w14:paraId="5E9EF82D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7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8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5" w:type="dxa"/>
            <w:vAlign w:val="center"/>
          </w:tcPr>
          <w:p w14:paraId="13A3B00A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94" w:type="dxa"/>
            <w:gridSpan w:val="2"/>
            <w:vAlign w:val="center"/>
          </w:tcPr>
          <w:p w14:paraId="09A5335F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701" w:type="dxa"/>
            <w:vAlign w:val="center"/>
          </w:tcPr>
          <w:p w14:paraId="21B07EC8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9.6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6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20" w:type="dxa"/>
            <w:vAlign w:val="center"/>
          </w:tcPr>
          <w:p w14:paraId="0AFC8C23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7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964" w:type="dxa"/>
            <w:gridSpan w:val="2"/>
            <w:vAlign w:val="center"/>
          </w:tcPr>
          <w:p w14:paraId="1598C726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2.9x10</w:t>
            </w:r>
            <w:r w:rsidRPr="00B32B7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840" w:type="dxa"/>
            <w:vAlign w:val="center"/>
          </w:tcPr>
          <w:p w14:paraId="211CCBA2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9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2.4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68BCBC9F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794" w:type="dxa"/>
            <w:gridSpan w:val="2"/>
            <w:vAlign w:val="center"/>
          </w:tcPr>
          <w:p w14:paraId="2B9D1780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805" w:type="dxa"/>
            <w:gridSpan w:val="2"/>
            <w:vAlign w:val="center"/>
          </w:tcPr>
          <w:p w14:paraId="449B4704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9.7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5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71" w:type="dxa"/>
            <w:gridSpan w:val="2"/>
            <w:vAlign w:val="center"/>
          </w:tcPr>
          <w:p w14:paraId="1400432A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9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8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A162D" w:rsidRPr="00B32B7F" w14:paraId="68931313" w14:textId="77777777" w:rsidTr="00B433C8">
        <w:trPr>
          <w:trHeight w:val="278"/>
        </w:trPr>
        <w:tc>
          <w:tcPr>
            <w:tcW w:w="1474" w:type="dxa"/>
          </w:tcPr>
          <w:p w14:paraId="28D8B7A8" w14:textId="77777777" w:rsidR="00DA162D" w:rsidRPr="00B32B7F" w:rsidRDefault="00DA162D" w:rsidP="00EE716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ILF L.</w:t>
            </w:r>
          </w:p>
        </w:tc>
        <w:tc>
          <w:tcPr>
            <w:tcW w:w="1757" w:type="dxa"/>
            <w:vAlign w:val="center"/>
          </w:tcPr>
          <w:p w14:paraId="1D0A683F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2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6.7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5" w:type="dxa"/>
            <w:vAlign w:val="center"/>
          </w:tcPr>
          <w:p w14:paraId="334E05EA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09</w:t>
            </w:r>
          </w:p>
        </w:tc>
        <w:tc>
          <w:tcPr>
            <w:tcW w:w="794" w:type="dxa"/>
            <w:gridSpan w:val="2"/>
            <w:vAlign w:val="center"/>
          </w:tcPr>
          <w:p w14:paraId="5345B15B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701" w:type="dxa"/>
            <w:vAlign w:val="center"/>
          </w:tcPr>
          <w:p w14:paraId="33B1D79C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2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5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20" w:type="dxa"/>
            <w:vAlign w:val="center"/>
          </w:tcPr>
          <w:p w14:paraId="48A9568F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 xml:space="preserve">0.13   </w:t>
            </w:r>
          </w:p>
        </w:tc>
        <w:tc>
          <w:tcPr>
            <w:tcW w:w="964" w:type="dxa"/>
            <w:gridSpan w:val="2"/>
            <w:vAlign w:val="center"/>
          </w:tcPr>
          <w:p w14:paraId="236A9274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840" w:type="dxa"/>
            <w:vAlign w:val="center"/>
          </w:tcPr>
          <w:p w14:paraId="4A813233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4.8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2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596FA1FF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94" w:type="dxa"/>
            <w:gridSpan w:val="2"/>
            <w:vAlign w:val="center"/>
          </w:tcPr>
          <w:p w14:paraId="2AA69AD1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805" w:type="dxa"/>
            <w:gridSpan w:val="2"/>
            <w:vAlign w:val="center"/>
          </w:tcPr>
          <w:p w14:paraId="548DFBF9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2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5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71" w:type="dxa"/>
            <w:gridSpan w:val="2"/>
            <w:vAlign w:val="center"/>
          </w:tcPr>
          <w:p w14:paraId="66085433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6.9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7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A162D" w:rsidRPr="00B32B7F" w14:paraId="74B6EF34" w14:textId="77777777" w:rsidTr="00B433C8">
        <w:trPr>
          <w:trHeight w:val="278"/>
        </w:trPr>
        <w:tc>
          <w:tcPr>
            <w:tcW w:w="1474" w:type="dxa"/>
          </w:tcPr>
          <w:p w14:paraId="6D4FA4FA" w14:textId="77777777" w:rsidR="00DA162D" w:rsidRPr="00B32B7F" w:rsidRDefault="00DA162D" w:rsidP="00EE716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ILF R.</w:t>
            </w:r>
          </w:p>
        </w:tc>
        <w:tc>
          <w:tcPr>
            <w:tcW w:w="1757" w:type="dxa"/>
            <w:vAlign w:val="center"/>
          </w:tcPr>
          <w:p w14:paraId="23790C4C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5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6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5" w:type="dxa"/>
            <w:vAlign w:val="center"/>
          </w:tcPr>
          <w:p w14:paraId="75D994A6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94" w:type="dxa"/>
            <w:gridSpan w:val="2"/>
            <w:vAlign w:val="center"/>
          </w:tcPr>
          <w:p w14:paraId="3728AABA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701" w:type="dxa"/>
            <w:vAlign w:val="center"/>
          </w:tcPr>
          <w:p w14:paraId="2E2A7651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3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6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20" w:type="dxa"/>
            <w:vAlign w:val="center"/>
          </w:tcPr>
          <w:p w14:paraId="2E09C59D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64" w:type="dxa"/>
            <w:gridSpan w:val="2"/>
            <w:vAlign w:val="center"/>
          </w:tcPr>
          <w:p w14:paraId="47EED6C0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840" w:type="dxa"/>
            <w:vAlign w:val="center"/>
          </w:tcPr>
          <w:p w14:paraId="30B15EDD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7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2.5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1F911955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794" w:type="dxa"/>
            <w:gridSpan w:val="2"/>
            <w:vAlign w:val="center"/>
          </w:tcPr>
          <w:p w14:paraId="1C858B94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05" w:type="dxa"/>
            <w:gridSpan w:val="2"/>
            <w:vAlign w:val="center"/>
          </w:tcPr>
          <w:p w14:paraId="4A485AFF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3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6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71" w:type="dxa"/>
            <w:gridSpan w:val="2"/>
            <w:vAlign w:val="center"/>
          </w:tcPr>
          <w:p w14:paraId="54D7C53F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9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A162D" w:rsidRPr="00B32B7F" w14:paraId="2C08FE65" w14:textId="77777777" w:rsidTr="00B433C8">
        <w:trPr>
          <w:trHeight w:val="278"/>
        </w:trPr>
        <w:tc>
          <w:tcPr>
            <w:tcW w:w="1474" w:type="dxa"/>
          </w:tcPr>
          <w:p w14:paraId="29039E9F" w14:textId="77777777" w:rsidR="00DA162D" w:rsidRPr="00B32B7F" w:rsidRDefault="00DA162D" w:rsidP="00EE716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SLF L.</w:t>
            </w:r>
          </w:p>
        </w:tc>
        <w:tc>
          <w:tcPr>
            <w:tcW w:w="1757" w:type="dxa"/>
            <w:vAlign w:val="center"/>
          </w:tcPr>
          <w:p w14:paraId="0AE8EFA4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2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8.7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5" w:type="dxa"/>
            <w:vAlign w:val="center"/>
          </w:tcPr>
          <w:p w14:paraId="253E0AB2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94" w:type="dxa"/>
            <w:gridSpan w:val="2"/>
            <w:vAlign w:val="center"/>
          </w:tcPr>
          <w:p w14:paraId="582D1745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701" w:type="dxa"/>
            <w:vAlign w:val="center"/>
          </w:tcPr>
          <w:p w14:paraId="54E28C47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0e-05 (1.9e-06)</w:t>
            </w:r>
          </w:p>
        </w:tc>
        <w:tc>
          <w:tcPr>
            <w:tcW w:w="1020" w:type="dxa"/>
            <w:vAlign w:val="center"/>
          </w:tcPr>
          <w:p w14:paraId="122C744F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6.8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964" w:type="dxa"/>
            <w:gridSpan w:val="2"/>
            <w:vAlign w:val="center"/>
          </w:tcPr>
          <w:p w14:paraId="4E76BF7C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1.8x10</w:t>
            </w:r>
            <w:r w:rsidRPr="00B32B7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840" w:type="dxa"/>
            <w:vAlign w:val="center"/>
          </w:tcPr>
          <w:p w14:paraId="3C9CC825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5.6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2.9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65B713F2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94" w:type="dxa"/>
            <w:gridSpan w:val="2"/>
            <w:vAlign w:val="center"/>
          </w:tcPr>
          <w:p w14:paraId="3B852952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805" w:type="dxa"/>
            <w:gridSpan w:val="2"/>
            <w:vAlign w:val="center"/>
          </w:tcPr>
          <w:p w14:paraId="7E8EF2AC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9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71" w:type="dxa"/>
            <w:gridSpan w:val="2"/>
            <w:vAlign w:val="center"/>
          </w:tcPr>
          <w:p w14:paraId="4D00A00D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6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2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A162D" w:rsidRPr="00B32B7F" w14:paraId="742EFB4A" w14:textId="77777777" w:rsidTr="00B433C8">
        <w:trPr>
          <w:trHeight w:val="278"/>
        </w:trPr>
        <w:tc>
          <w:tcPr>
            <w:tcW w:w="1474" w:type="dxa"/>
          </w:tcPr>
          <w:p w14:paraId="70144334" w14:textId="77777777" w:rsidR="00DA162D" w:rsidRPr="00B32B7F" w:rsidRDefault="00DA162D" w:rsidP="00EE716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SLF R.</w:t>
            </w:r>
          </w:p>
        </w:tc>
        <w:tc>
          <w:tcPr>
            <w:tcW w:w="1757" w:type="dxa"/>
            <w:vAlign w:val="center"/>
          </w:tcPr>
          <w:p w14:paraId="54630BEA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2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8.5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5" w:type="dxa"/>
            <w:vAlign w:val="center"/>
          </w:tcPr>
          <w:p w14:paraId="76CCEABE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94" w:type="dxa"/>
            <w:gridSpan w:val="2"/>
            <w:vAlign w:val="center"/>
          </w:tcPr>
          <w:p w14:paraId="2E5679F4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701" w:type="dxa"/>
            <w:vAlign w:val="center"/>
          </w:tcPr>
          <w:p w14:paraId="46915417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7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3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20" w:type="dxa"/>
            <w:vAlign w:val="center"/>
          </w:tcPr>
          <w:p w14:paraId="5053D703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64" w:type="dxa"/>
            <w:gridSpan w:val="2"/>
            <w:vAlign w:val="center"/>
          </w:tcPr>
          <w:p w14:paraId="3B6C7411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840" w:type="dxa"/>
            <w:vAlign w:val="center"/>
          </w:tcPr>
          <w:p w14:paraId="4AAD922F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4.5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7FCDDF06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794" w:type="dxa"/>
            <w:gridSpan w:val="2"/>
            <w:vAlign w:val="center"/>
          </w:tcPr>
          <w:p w14:paraId="17F1F419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05" w:type="dxa"/>
            <w:gridSpan w:val="2"/>
            <w:vAlign w:val="center"/>
          </w:tcPr>
          <w:p w14:paraId="382E33EE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7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3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71" w:type="dxa"/>
            <w:gridSpan w:val="2"/>
            <w:vAlign w:val="center"/>
          </w:tcPr>
          <w:p w14:paraId="5F8B0AEC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9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3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A162D" w:rsidRPr="00B32B7F" w14:paraId="629FEFB5" w14:textId="77777777" w:rsidTr="00B433C8">
        <w:trPr>
          <w:trHeight w:val="293"/>
        </w:trPr>
        <w:tc>
          <w:tcPr>
            <w:tcW w:w="1474" w:type="dxa"/>
          </w:tcPr>
          <w:p w14:paraId="496B33E1" w14:textId="77777777" w:rsidR="00DA162D" w:rsidRPr="00B32B7F" w:rsidRDefault="00DA162D" w:rsidP="00EE716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Uncinate L.</w:t>
            </w:r>
          </w:p>
        </w:tc>
        <w:tc>
          <w:tcPr>
            <w:tcW w:w="1757" w:type="dxa"/>
            <w:vAlign w:val="center"/>
          </w:tcPr>
          <w:p w14:paraId="30B20B17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3.7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5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5" w:type="dxa"/>
            <w:vAlign w:val="center"/>
          </w:tcPr>
          <w:p w14:paraId="39604EB8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94" w:type="dxa"/>
            <w:gridSpan w:val="2"/>
            <w:vAlign w:val="center"/>
          </w:tcPr>
          <w:p w14:paraId="3EB8A8C2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701" w:type="dxa"/>
            <w:vAlign w:val="center"/>
          </w:tcPr>
          <w:p w14:paraId="4D2EF1FE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3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6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20" w:type="dxa"/>
            <w:vAlign w:val="center"/>
          </w:tcPr>
          <w:p w14:paraId="1D067D1C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2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64" w:type="dxa"/>
            <w:gridSpan w:val="2"/>
            <w:vAlign w:val="center"/>
          </w:tcPr>
          <w:p w14:paraId="1CFA5ADD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4.7x10</w:t>
            </w:r>
            <w:r w:rsidRPr="00B32B7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840" w:type="dxa"/>
            <w:vAlign w:val="center"/>
          </w:tcPr>
          <w:p w14:paraId="4B7C92E5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9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051C4764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794" w:type="dxa"/>
            <w:gridSpan w:val="2"/>
            <w:vAlign w:val="center"/>
          </w:tcPr>
          <w:p w14:paraId="28EB85E5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805" w:type="dxa"/>
            <w:gridSpan w:val="2"/>
            <w:vAlign w:val="center"/>
          </w:tcPr>
          <w:p w14:paraId="6E7C6F5D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3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6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71" w:type="dxa"/>
            <w:gridSpan w:val="2"/>
            <w:vAlign w:val="center"/>
          </w:tcPr>
          <w:p w14:paraId="36C9466F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4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6.9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A162D" w:rsidRPr="00B32B7F" w14:paraId="2F3BBA99" w14:textId="77777777" w:rsidTr="00B433C8">
        <w:trPr>
          <w:trHeight w:val="293"/>
        </w:trPr>
        <w:tc>
          <w:tcPr>
            <w:tcW w:w="1474" w:type="dxa"/>
          </w:tcPr>
          <w:p w14:paraId="2CBBD55C" w14:textId="77777777" w:rsidR="00DA162D" w:rsidRPr="00B32B7F" w:rsidRDefault="00DA162D" w:rsidP="00EE716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Uncinate R.</w:t>
            </w:r>
          </w:p>
        </w:tc>
        <w:tc>
          <w:tcPr>
            <w:tcW w:w="1757" w:type="dxa"/>
            <w:vAlign w:val="center"/>
          </w:tcPr>
          <w:p w14:paraId="3CF505C3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1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8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5" w:type="dxa"/>
            <w:vAlign w:val="center"/>
          </w:tcPr>
          <w:p w14:paraId="1EEACD6D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794" w:type="dxa"/>
            <w:gridSpan w:val="2"/>
            <w:vAlign w:val="center"/>
          </w:tcPr>
          <w:p w14:paraId="30D7A24B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701" w:type="dxa"/>
            <w:vAlign w:val="center"/>
          </w:tcPr>
          <w:p w14:paraId="5B79ECF6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4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4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20" w:type="dxa"/>
            <w:vAlign w:val="center"/>
          </w:tcPr>
          <w:p w14:paraId="6F8491C6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&lt;2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964" w:type="dxa"/>
            <w:gridSpan w:val="2"/>
            <w:vAlign w:val="center"/>
          </w:tcPr>
          <w:p w14:paraId="4BD95529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3.6x10</w:t>
            </w:r>
            <w:r w:rsidRPr="00B32B7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840" w:type="dxa"/>
            <w:vAlign w:val="center"/>
          </w:tcPr>
          <w:p w14:paraId="6BA4E606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9.6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7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6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3019761B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794" w:type="dxa"/>
            <w:gridSpan w:val="2"/>
            <w:vAlign w:val="center"/>
          </w:tcPr>
          <w:p w14:paraId="5BD4C273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805" w:type="dxa"/>
            <w:gridSpan w:val="2"/>
            <w:vAlign w:val="center"/>
          </w:tcPr>
          <w:p w14:paraId="0C348B0D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4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4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71" w:type="dxa"/>
            <w:gridSpan w:val="2"/>
            <w:vAlign w:val="center"/>
          </w:tcPr>
          <w:p w14:paraId="56C719F5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4.4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4.6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A162D" w:rsidRPr="00B32B7F" w14:paraId="0DAAD3F0" w14:textId="77777777" w:rsidTr="00B433C8">
        <w:trPr>
          <w:trHeight w:val="293"/>
        </w:trPr>
        <w:tc>
          <w:tcPr>
            <w:tcW w:w="1474" w:type="dxa"/>
          </w:tcPr>
          <w:p w14:paraId="21725D52" w14:textId="77777777" w:rsidR="00DA162D" w:rsidRPr="00B32B7F" w:rsidRDefault="00DA162D" w:rsidP="00EE716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ippo. </w:t>
            </w:r>
            <w:proofErr w:type="spellStart"/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cing</w:t>
            </w:r>
            <w:proofErr w:type="spellEnd"/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. L.</w:t>
            </w:r>
          </w:p>
        </w:tc>
        <w:tc>
          <w:tcPr>
            <w:tcW w:w="1757" w:type="dxa"/>
            <w:vAlign w:val="center"/>
          </w:tcPr>
          <w:p w14:paraId="3B72CF2F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2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7.5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5" w:type="dxa"/>
            <w:vAlign w:val="center"/>
          </w:tcPr>
          <w:p w14:paraId="3E8300FC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794" w:type="dxa"/>
            <w:gridSpan w:val="2"/>
            <w:vAlign w:val="center"/>
          </w:tcPr>
          <w:p w14:paraId="42C9A541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701" w:type="dxa"/>
            <w:vAlign w:val="center"/>
          </w:tcPr>
          <w:p w14:paraId="4CD5830F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7.6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2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20" w:type="dxa"/>
            <w:vAlign w:val="center"/>
          </w:tcPr>
          <w:p w14:paraId="3611A520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964" w:type="dxa"/>
            <w:gridSpan w:val="2"/>
            <w:vAlign w:val="center"/>
          </w:tcPr>
          <w:p w14:paraId="5DF88BD3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840" w:type="dxa"/>
            <w:vAlign w:val="center"/>
          </w:tcPr>
          <w:p w14:paraId="2318F745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9.8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3.6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0FD2CED6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794" w:type="dxa"/>
            <w:gridSpan w:val="2"/>
            <w:vAlign w:val="center"/>
          </w:tcPr>
          <w:p w14:paraId="2555A722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05" w:type="dxa"/>
            <w:gridSpan w:val="2"/>
            <w:vAlign w:val="center"/>
          </w:tcPr>
          <w:p w14:paraId="61F99073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7.9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2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71" w:type="dxa"/>
            <w:gridSpan w:val="2"/>
            <w:vAlign w:val="center"/>
          </w:tcPr>
          <w:p w14:paraId="3E278875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7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2.7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A162D" w:rsidRPr="00B32B7F" w14:paraId="51192735" w14:textId="77777777" w:rsidTr="00B433C8">
        <w:trPr>
          <w:trHeight w:val="293"/>
        </w:trPr>
        <w:tc>
          <w:tcPr>
            <w:tcW w:w="1474" w:type="dxa"/>
          </w:tcPr>
          <w:p w14:paraId="6D915316" w14:textId="77777777" w:rsidR="00DA162D" w:rsidRPr="00B32B7F" w:rsidRDefault="00DA162D" w:rsidP="00EE716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ippo. </w:t>
            </w:r>
            <w:proofErr w:type="spellStart"/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cing</w:t>
            </w:r>
            <w:proofErr w:type="spellEnd"/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. R.</w:t>
            </w:r>
          </w:p>
        </w:tc>
        <w:tc>
          <w:tcPr>
            <w:tcW w:w="1757" w:type="dxa"/>
            <w:vAlign w:val="center"/>
          </w:tcPr>
          <w:p w14:paraId="7B2D55F8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2.7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5" w:type="dxa"/>
            <w:vAlign w:val="center"/>
          </w:tcPr>
          <w:p w14:paraId="1548095A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94" w:type="dxa"/>
            <w:gridSpan w:val="2"/>
            <w:vAlign w:val="center"/>
          </w:tcPr>
          <w:p w14:paraId="079B77B9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701" w:type="dxa"/>
            <w:vAlign w:val="center"/>
          </w:tcPr>
          <w:p w14:paraId="724CA642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3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20" w:type="dxa"/>
            <w:vAlign w:val="center"/>
          </w:tcPr>
          <w:p w14:paraId="019318B5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5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64" w:type="dxa"/>
            <w:gridSpan w:val="2"/>
            <w:vAlign w:val="center"/>
          </w:tcPr>
          <w:p w14:paraId="03278C6F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1.0x10</w:t>
            </w:r>
            <w:r w:rsidRPr="00B32B7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840" w:type="dxa"/>
            <w:vAlign w:val="center"/>
          </w:tcPr>
          <w:p w14:paraId="1F43260A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4.8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6E1716F2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794" w:type="dxa"/>
            <w:gridSpan w:val="2"/>
            <w:vAlign w:val="center"/>
          </w:tcPr>
          <w:p w14:paraId="06D83425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05" w:type="dxa"/>
            <w:gridSpan w:val="2"/>
            <w:vAlign w:val="center"/>
          </w:tcPr>
          <w:p w14:paraId="2F5532CE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3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71" w:type="dxa"/>
            <w:gridSpan w:val="2"/>
            <w:vAlign w:val="center"/>
          </w:tcPr>
          <w:p w14:paraId="728AC7A0" w14:textId="77777777" w:rsidR="00DA162D" w:rsidRPr="00B32B7F" w:rsidRDefault="00DA162D" w:rsidP="00EE716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2.6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3.6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73ABCC0B" w14:textId="1075F8F5" w:rsidR="00D67070" w:rsidRPr="00B32B7F" w:rsidRDefault="00D67070" w:rsidP="00A822C7">
      <w:pPr>
        <w:pStyle w:val="EndNoteBibliography"/>
        <w:rPr>
          <w:rFonts w:ascii="Arial" w:hAnsi="Arial" w:cs="Arial"/>
        </w:rPr>
      </w:pPr>
    </w:p>
    <w:sectPr w:rsidR="00D67070" w:rsidRPr="00B32B7F" w:rsidSect="00250678">
      <w:foot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3DFFE" w14:textId="77777777" w:rsidR="00250678" w:rsidRDefault="00250678" w:rsidP="00F875C8">
      <w:pPr>
        <w:spacing w:after="0"/>
      </w:pPr>
      <w:r>
        <w:separator/>
      </w:r>
    </w:p>
  </w:endnote>
  <w:endnote w:type="continuationSeparator" w:id="0">
    <w:p w14:paraId="0EB41F35" w14:textId="77777777" w:rsidR="00250678" w:rsidRDefault="00250678" w:rsidP="00F875C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Roboto Condensed">
    <w:charset w:val="00"/>
    <w:family w:val="auto"/>
    <w:pitch w:val="variable"/>
    <w:sig w:usb0="E0000AFF" w:usb1="5000217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1906152"/>
      <w:docPartObj>
        <w:docPartGallery w:val="Page Numbers (Bottom of Page)"/>
        <w:docPartUnique/>
      </w:docPartObj>
    </w:sdtPr>
    <w:sdtContent>
      <w:p w14:paraId="31015BCE" w14:textId="77777777" w:rsidR="00EE7160" w:rsidRDefault="00EE716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1C2BCC06" w14:textId="77777777" w:rsidR="00EE7160" w:rsidRDefault="00EE71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D2743" w14:textId="77777777" w:rsidR="00250678" w:rsidRDefault="00250678" w:rsidP="00F875C8">
      <w:pPr>
        <w:spacing w:after="0"/>
      </w:pPr>
      <w:r>
        <w:separator/>
      </w:r>
    </w:p>
  </w:footnote>
  <w:footnote w:type="continuationSeparator" w:id="0">
    <w:p w14:paraId="7210CE2A" w14:textId="77777777" w:rsidR="00250678" w:rsidRDefault="00250678" w:rsidP="00F875C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F39D3"/>
    <w:multiLevelType w:val="hybridMultilevel"/>
    <w:tmpl w:val="2F2C0F6E"/>
    <w:lvl w:ilvl="0" w:tplc="2A0A50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55DDE"/>
    <w:multiLevelType w:val="hybridMultilevel"/>
    <w:tmpl w:val="78806774"/>
    <w:lvl w:ilvl="0" w:tplc="CD7CA2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8A1300"/>
    <w:multiLevelType w:val="hybridMultilevel"/>
    <w:tmpl w:val="94C00014"/>
    <w:lvl w:ilvl="0" w:tplc="7C04146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81730A"/>
    <w:multiLevelType w:val="hybridMultilevel"/>
    <w:tmpl w:val="D88C1AFE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AA5497"/>
    <w:multiLevelType w:val="hybridMultilevel"/>
    <w:tmpl w:val="20408A2E"/>
    <w:lvl w:ilvl="0" w:tplc="0E18219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172110B0"/>
    <w:multiLevelType w:val="hybridMultilevel"/>
    <w:tmpl w:val="43FA1C76"/>
    <w:lvl w:ilvl="0" w:tplc="E41A6F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0F3B13"/>
    <w:multiLevelType w:val="hybridMultilevel"/>
    <w:tmpl w:val="746A6924"/>
    <w:lvl w:ilvl="0" w:tplc="C8F4F6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BB47798"/>
    <w:multiLevelType w:val="hybridMultilevel"/>
    <w:tmpl w:val="7D50ED2A"/>
    <w:lvl w:ilvl="0" w:tplc="FF364514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auto"/>
        <w:u w:val="none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23AC3AA2"/>
    <w:multiLevelType w:val="multilevel"/>
    <w:tmpl w:val="10ECA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A44750"/>
    <w:multiLevelType w:val="hybridMultilevel"/>
    <w:tmpl w:val="2EFE123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934EC3"/>
    <w:multiLevelType w:val="hybridMultilevel"/>
    <w:tmpl w:val="F434FD74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D316FFD"/>
    <w:multiLevelType w:val="hybridMultilevel"/>
    <w:tmpl w:val="35DE0218"/>
    <w:lvl w:ilvl="0" w:tplc="D2F2172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FB69A3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39482A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4DA363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B84825D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6AE2C42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581EEA1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1708CE4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D84C68A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3A87F5F"/>
    <w:multiLevelType w:val="hybridMultilevel"/>
    <w:tmpl w:val="2EFE12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1550AE"/>
    <w:multiLevelType w:val="hybridMultilevel"/>
    <w:tmpl w:val="C88E9EA2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9F100CA"/>
    <w:multiLevelType w:val="hybridMultilevel"/>
    <w:tmpl w:val="4A087FDA"/>
    <w:lvl w:ilvl="0" w:tplc="37B0C2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6C1834"/>
    <w:multiLevelType w:val="multilevel"/>
    <w:tmpl w:val="6DEA4A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6" w15:restartNumberingAfterBreak="0">
    <w:nsid w:val="4ACB1D14"/>
    <w:multiLevelType w:val="hybridMultilevel"/>
    <w:tmpl w:val="E49241E4"/>
    <w:lvl w:ilvl="0" w:tplc="0776850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7" w15:restartNumberingAfterBreak="0">
    <w:nsid w:val="4C73218B"/>
    <w:multiLevelType w:val="hybridMultilevel"/>
    <w:tmpl w:val="25D02720"/>
    <w:lvl w:ilvl="0" w:tplc="FDE288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FC0374B"/>
    <w:multiLevelType w:val="hybridMultilevel"/>
    <w:tmpl w:val="64E4EEFA"/>
    <w:lvl w:ilvl="0" w:tplc="C56659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5F72C89"/>
    <w:multiLevelType w:val="hybridMultilevel"/>
    <w:tmpl w:val="C9847A6E"/>
    <w:lvl w:ilvl="0" w:tplc="6FF6A05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2E1B6C"/>
    <w:multiLevelType w:val="hybridMultilevel"/>
    <w:tmpl w:val="17E28BCC"/>
    <w:lvl w:ilvl="0" w:tplc="B3A8B92E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2C15CDC"/>
    <w:multiLevelType w:val="multilevel"/>
    <w:tmpl w:val="6E288E9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68F83688"/>
    <w:multiLevelType w:val="hybridMultilevel"/>
    <w:tmpl w:val="09429600"/>
    <w:lvl w:ilvl="0" w:tplc="A158187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3" w15:restartNumberingAfterBreak="0">
    <w:nsid w:val="6D103D9C"/>
    <w:multiLevelType w:val="hybridMultilevel"/>
    <w:tmpl w:val="53DEF9CE"/>
    <w:lvl w:ilvl="0" w:tplc="8DF8EF8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546596"/>
    <w:multiLevelType w:val="hybridMultilevel"/>
    <w:tmpl w:val="F954BB38"/>
    <w:lvl w:ilvl="0" w:tplc="C5587CAA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1E23BDF"/>
    <w:multiLevelType w:val="hybridMultilevel"/>
    <w:tmpl w:val="E8AED7B6"/>
    <w:lvl w:ilvl="0" w:tplc="6F9639A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563C1" w:themeColor="hyperlink"/>
        <w:u w:val="single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463FCE"/>
    <w:multiLevelType w:val="hybridMultilevel"/>
    <w:tmpl w:val="1B3E6592"/>
    <w:lvl w:ilvl="0" w:tplc="C8A6408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E966BE"/>
    <w:multiLevelType w:val="hybridMultilevel"/>
    <w:tmpl w:val="12A005AA"/>
    <w:lvl w:ilvl="0" w:tplc="AF480E98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  <w:szCs w:val="16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97354216">
    <w:abstractNumId w:val="10"/>
  </w:num>
  <w:num w:numId="2" w16cid:durableId="1106846791">
    <w:abstractNumId w:val="13"/>
  </w:num>
  <w:num w:numId="3" w16cid:durableId="2045327666">
    <w:abstractNumId w:val="17"/>
  </w:num>
  <w:num w:numId="4" w16cid:durableId="2034067725">
    <w:abstractNumId w:val="6"/>
  </w:num>
  <w:num w:numId="5" w16cid:durableId="1896311360">
    <w:abstractNumId w:val="27"/>
  </w:num>
  <w:num w:numId="6" w16cid:durableId="1528328606">
    <w:abstractNumId w:val="18"/>
  </w:num>
  <w:num w:numId="7" w16cid:durableId="23336669">
    <w:abstractNumId w:val="8"/>
  </w:num>
  <w:num w:numId="8" w16cid:durableId="1308244763">
    <w:abstractNumId w:val="0"/>
  </w:num>
  <w:num w:numId="9" w16cid:durableId="1006250968">
    <w:abstractNumId w:val="14"/>
  </w:num>
  <w:num w:numId="10" w16cid:durableId="1082023669">
    <w:abstractNumId w:val="11"/>
  </w:num>
  <w:num w:numId="11" w16cid:durableId="730350521">
    <w:abstractNumId w:val="5"/>
  </w:num>
  <w:num w:numId="12" w16cid:durableId="1214807774">
    <w:abstractNumId w:val="9"/>
  </w:num>
  <w:num w:numId="13" w16cid:durableId="1533108377">
    <w:abstractNumId w:val="12"/>
  </w:num>
  <w:num w:numId="14" w16cid:durableId="619799255">
    <w:abstractNumId w:val="20"/>
  </w:num>
  <w:num w:numId="15" w16cid:durableId="388922507">
    <w:abstractNumId w:val="2"/>
  </w:num>
  <w:num w:numId="16" w16cid:durableId="1025910259">
    <w:abstractNumId w:val="21"/>
  </w:num>
  <w:num w:numId="17" w16cid:durableId="294215803">
    <w:abstractNumId w:val="16"/>
  </w:num>
  <w:num w:numId="18" w16cid:durableId="547229622">
    <w:abstractNumId w:val="22"/>
  </w:num>
  <w:num w:numId="19" w16cid:durableId="1725569288">
    <w:abstractNumId w:val="15"/>
  </w:num>
  <w:num w:numId="20" w16cid:durableId="2115511192">
    <w:abstractNumId w:val="4"/>
  </w:num>
  <w:num w:numId="21" w16cid:durableId="820774945">
    <w:abstractNumId w:val="26"/>
  </w:num>
  <w:num w:numId="22" w16cid:durableId="9839174">
    <w:abstractNumId w:val="24"/>
  </w:num>
  <w:num w:numId="23" w16cid:durableId="254482866">
    <w:abstractNumId w:val="1"/>
  </w:num>
  <w:num w:numId="24" w16cid:durableId="1733961922">
    <w:abstractNumId w:val="25"/>
  </w:num>
  <w:num w:numId="25" w16cid:durableId="1110319827">
    <w:abstractNumId w:val="7"/>
  </w:num>
  <w:num w:numId="26" w16cid:durableId="582566494">
    <w:abstractNumId w:val="23"/>
  </w:num>
  <w:num w:numId="27" w16cid:durableId="327825110">
    <w:abstractNumId w:val="3"/>
  </w:num>
  <w:num w:numId="28" w16cid:durableId="109590211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es0frvhpz0fpeaswypw5xh5vsrt9ea2vep&quot;&gt;MyEndNoteLibrary_08.06.22&lt;record-ids&gt;&lt;item&gt;5&lt;/item&gt;&lt;item&gt;42&lt;/item&gt;&lt;item&gt;44&lt;/item&gt;&lt;item&gt;63&lt;/item&gt;&lt;item&gt;84&lt;/item&gt;&lt;item&gt;107&lt;/item&gt;&lt;item&gt;108&lt;/item&gt;&lt;item&gt;190&lt;/item&gt;&lt;item&gt;236&lt;/item&gt;&lt;item&gt;389&lt;/item&gt;&lt;item&gt;399&lt;/item&gt;&lt;item&gt;402&lt;/item&gt;&lt;item&gt;420&lt;/item&gt;&lt;item&gt;1000&lt;/item&gt;&lt;item&gt;1001&lt;/item&gt;&lt;item&gt;1002&lt;/item&gt;&lt;item&gt;1004&lt;/item&gt;&lt;item&gt;1005&lt;/item&gt;&lt;item&gt;1006&lt;/item&gt;&lt;item&gt;1007&lt;/item&gt;&lt;item&gt;1008&lt;/item&gt;&lt;item&gt;1009&lt;/item&gt;&lt;item&gt;1010&lt;/item&gt;&lt;item&gt;1011&lt;/item&gt;&lt;item&gt;1012&lt;/item&gt;&lt;item&gt;1013&lt;/item&gt;&lt;item&gt;1014&lt;/item&gt;&lt;item&gt;1016&lt;/item&gt;&lt;item&gt;1017&lt;/item&gt;&lt;item&gt;1018&lt;/item&gt;&lt;item&gt;1019&lt;/item&gt;&lt;item&gt;1020&lt;/item&gt;&lt;item&gt;1021&lt;/item&gt;&lt;item&gt;1022&lt;/item&gt;&lt;item&gt;1023&lt;/item&gt;&lt;item&gt;1024&lt;/item&gt;&lt;item&gt;1026&lt;/item&gt;&lt;item&gt;1027&lt;/item&gt;&lt;item&gt;1028&lt;/item&gt;&lt;item&gt;1029&lt;/item&gt;&lt;item&gt;1030&lt;/item&gt;&lt;item&gt;1031&lt;/item&gt;&lt;item&gt;1032&lt;/item&gt;&lt;item&gt;1033&lt;/item&gt;&lt;item&gt;1034&lt;/item&gt;&lt;item&gt;1035&lt;/item&gt;&lt;item&gt;1183&lt;/item&gt;&lt;item&gt;1210&lt;/item&gt;&lt;item&gt;1211&lt;/item&gt;&lt;item&gt;1213&lt;/item&gt;&lt;item&gt;1325&lt;/item&gt;&lt;item&gt;1353&lt;/item&gt;&lt;item&gt;1357&lt;/item&gt;&lt;item&gt;1358&lt;/item&gt;&lt;item&gt;1359&lt;/item&gt;&lt;item&gt;1360&lt;/item&gt;&lt;item&gt;1361&lt;/item&gt;&lt;item&gt;1362&lt;/item&gt;&lt;/record-ids&gt;&lt;/item&gt;&lt;/Libraries&gt;"/>
  </w:docVars>
  <w:rsids>
    <w:rsidRoot w:val="008E69AB"/>
    <w:rsid w:val="000010F3"/>
    <w:rsid w:val="000024D0"/>
    <w:rsid w:val="000029B4"/>
    <w:rsid w:val="00002DA3"/>
    <w:rsid w:val="00005963"/>
    <w:rsid w:val="00007A96"/>
    <w:rsid w:val="0001229B"/>
    <w:rsid w:val="00021F5D"/>
    <w:rsid w:val="00022C96"/>
    <w:rsid w:val="0003012F"/>
    <w:rsid w:val="000306A0"/>
    <w:rsid w:val="000355E9"/>
    <w:rsid w:val="00035E25"/>
    <w:rsid w:val="000363E1"/>
    <w:rsid w:val="0003658A"/>
    <w:rsid w:val="000368D1"/>
    <w:rsid w:val="00042775"/>
    <w:rsid w:val="00043968"/>
    <w:rsid w:val="000447C8"/>
    <w:rsid w:val="0004602C"/>
    <w:rsid w:val="00051E63"/>
    <w:rsid w:val="000529D2"/>
    <w:rsid w:val="00052FE9"/>
    <w:rsid w:val="000543F4"/>
    <w:rsid w:val="0005472A"/>
    <w:rsid w:val="00056926"/>
    <w:rsid w:val="00056E4E"/>
    <w:rsid w:val="00057CA1"/>
    <w:rsid w:val="0006100C"/>
    <w:rsid w:val="00061165"/>
    <w:rsid w:val="000613DE"/>
    <w:rsid w:val="0006338B"/>
    <w:rsid w:val="00063A91"/>
    <w:rsid w:val="00066D0D"/>
    <w:rsid w:val="00073038"/>
    <w:rsid w:val="000746D4"/>
    <w:rsid w:val="0007563A"/>
    <w:rsid w:val="00076827"/>
    <w:rsid w:val="00077B5F"/>
    <w:rsid w:val="00082CEC"/>
    <w:rsid w:val="00083027"/>
    <w:rsid w:val="0009011E"/>
    <w:rsid w:val="0009159C"/>
    <w:rsid w:val="00092641"/>
    <w:rsid w:val="00093D7C"/>
    <w:rsid w:val="00097FE9"/>
    <w:rsid w:val="000A095D"/>
    <w:rsid w:val="000A315A"/>
    <w:rsid w:val="000B144C"/>
    <w:rsid w:val="000B206E"/>
    <w:rsid w:val="000B43E0"/>
    <w:rsid w:val="000C2FEB"/>
    <w:rsid w:val="000C3E14"/>
    <w:rsid w:val="000C463F"/>
    <w:rsid w:val="000C7CB6"/>
    <w:rsid w:val="000D21CC"/>
    <w:rsid w:val="000D22F8"/>
    <w:rsid w:val="000D2D8E"/>
    <w:rsid w:val="000D6DB5"/>
    <w:rsid w:val="000D6F86"/>
    <w:rsid w:val="000D7722"/>
    <w:rsid w:val="000E1305"/>
    <w:rsid w:val="000E214E"/>
    <w:rsid w:val="000E3914"/>
    <w:rsid w:val="000E4099"/>
    <w:rsid w:val="000E4C1F"/>
    <w:rsid w:val="000E6AFC"/>
    <w:rsid w:val="000F1DA9"/>
    <w:rsid w:val="000F1F6A"/>
    <w:rsid w:val="000F20CE"/>
    <w:rsid w:val="000F38C7"/>
    <w:rsid w:val="000F48D0"/>
    <w:rsid w:val="000F4CAD"/>
    <w:rsid w:val="000F5746"/>
    <w:rsid w:val="00100020"/>
    <w:rsid w:val="0010098E"/>
    <w:rsid w:val="00100A90"/>
    <w:rsid w:val="001033FA"/>
    <w:rsid w:val="00105492"/>
    <w:rsid w:val="001109A5"/>
    <w:rsid w:val="001113FA"/>
    <w:rsid w:val="00113237"/>
    <w:rsid w:val="00113767"/>
    <w:rsid w:val="001152FC"/>
    <w:rsid w:val="001219A0"/>
    <w:rsid w:val="00130D42"/>
    <w:rsid w:val="001312BB"/>
    <w:rsid w:val="00132DEA"/>
    <w:rsid w:val="001336A6"/>
    <w:rsid w:val="00134E8C"/>
    <w:rsid w:val="00136AC9"/>
    <w:rsid w:val="00136DF0"/>
    <w:rsid w:val="00140483"/>
    <w:rsid w:val="001436B7"/>
    <w:rsid w:val="00144822"/>
    <w:rsid w:val="00145122"/>
    <w:rsid w:val="00145923"/>
    <w:rsid w:val="001476DA"/>
    <w:rsid w:val="00150078"/>
    <w:rsid w:val="00151761"/>
    <w:rsid w:val="0015326E"/>
    <w:rsid w:val="00163AB1"/>
    <w:rsid w:val="001644F5"/>
    <w:rsid w:val="001662B3"/>
    <w:rsid w:val="0016654C"/>
    <w:rsid w:val="001728CB"/>
    <w:rsid w:val="00173A88"/>
    <w:rsid w:val="00174F68"/>
    <w:rsid w:val="00177DA4"/>
    <w:rsid w:val="00183898"/>
    <w:rsid w:val="00183CB5"/>
    <w:rsid w:val="00184EA6"/>
    <w:rsid w:val="001872E9"/>
    <w:rsid w:val="00187D8D"/>
    <w:rsid w:val="00192566"/>
    <w:rsid w:val="00192953"/>
    <w:rsid w:val="00192BC5"/>
    <w:rsid w:val="00193D2C"/>
    <w:rsid w:val="00194922"/>
    <w:rsid w:val="001950A7"/>
    <w:rsid w:val="00195B88"/>
    <w:rsid w:val="00195FF2"/>
    <w:rsid w:val="001A1787"/>
    <w:rsid w:val="001A1C55"/>
    <w:rsid w:val="001A37B3"/>
    <w:rsid w:val="001A4D5F"/>
    <w:rsid w:val="001B1C1B"/>
    <w:rsid w:val="001B261C"/>
    <w:rsid w:val="001B3D29"/>
    <w:rsid w:val="001B4D0A"/>
    <w:rsid w:val="001B6D16"/>
    <w:rsid w:val="001B7632"/>
    <w:rsid w:val="001C00F9"/>
    <w:rsid w:val="001C0B5C"/>
    <w:rsid w:val="001C1286"/>
    <w:rsid w:val="001C143C"/>
    <w:rsid w:val="001C15F5"/>
    <w:rsid w:val="001C2451"/>
    <w:rsid w:val="001C39DC"/>
    <w:rsid w:val="001C6FB9"/>
    <w:rsid w:val="001D274D"/>
    <w:rsid w:val="001D2F65"/>
    <w:rsid w:val="001D490B"/>
    <w:rsid w:val="001D67F3"/>
    <w:rsid w:val="001D77E6"/>
    <w:rsid w:val="001E17EB"/>
    <w:rsid w:val="001E3C9A"/>
    <w:rsid w:val="001E5FF4"/>
    <w:rsid w:val="001F0CC6"/>
    <w:rsid w:val="001F0F5E"/>
    <w:rsid w:val="001F5CE3"/>
    <w:rsid w:val="001F7AE1"/>
    <w:rsid w:val="002038B4"/>
    <w:rsid w:val="002043A9"/>
    <w:rsid w:val="00207E9B"/>
    <w:rsid w:val="00207EFF"/>
    <w:rsid w:val="0021040D"/>
    <w:rsid w:val="00210BDC"/>
    <w:rsid w:val="0021200E"/>
    <w:rsid w:val="0021347B"/>
    <w:rsid w:val="0021515A"/>
    <w:rsid w:val="00215C7F"/>
    <w:rsid w:val="00220D13"/>
    <w:rsid w:val="002218AA"/>
    <w:rsid w:val="00221D28"/>
    <w:rsid w:val="00223F76"/>
    <w:rsid w:val="00224604"/>
    <w:rsid w:val="00227739"/>
    <w:rsid w:val="0023059E"/>
    <w:rsid w:val="002333A7"/>
    <w:rsid w:val="00237630"/>
    <w:rsid w:val="00237D88"/>
    <w:rsid w:val="00240462"/>
    <w:rsid w:val="0024399B"/>
    <w:rsid w:val="00244CFF"/>
    <w:rsid w:val="00246B7F"/>
    <w:rsid w:val="00246D30"/>
    <w:rsid w:val="00247011"/>
    <w:rsid w:val="0025025A"/>
    <w:rsid w:val="00250592"/>
    <w:rsid w:val="00250678"/>
    <w:rsid w:val="002515F2"/>
    <w:rsid w:val="00251D66"/>
    <w:rsid w:val="002546EB"/>
    <w:rsid w:val="0025471E"/>
    <w:rsid w:val="00255C5F"/>
    <w:rsid w:val="00255D1D"/>
    <w:rsid w:val="00256440"/>
    <w:rsid w:val="00260DED"/>
    <w:rsid w:val="0026286E"/>
    <w:rsid w:val="002652BD"/>
    <w:rsid w:val="002676A4"/>
    <w:rsid w:val="002706AE"/>
    <w:rsid w:val="00270897"/>
    <w:rsid w:val="0027208E"/>
    <w:rsid w:val="002732A3"/>
    <w:rsid w:val="00275C95"/>
    <w:rsid w:val="00275EA4"/>
    <w:rsid w:val="00276101"/>
    <w:rsid w:val="0027687A"/>
    <w:rsid w:val="00280B44"/>
    <w:rsid w:val="0028108B"/>
    <w:rsid w:val="00281C9D"/>
    <w:rsid w:val="00283F6F"/>
    <w:rsid w:val="0029065C"/>
    <w:rsid w:val="002934AA"/>
    <w:rsid w:val="00293FBC"/>
    <w:rsid w:val="002963AD"/>
    <w:rsid w:val="002A1FB0"/>
    <w:rsid w:val="002A338B"/>
    <w:rsid w:val="002A3485"/>
    <w:rsid w:val="002A5ED7"/>
    <w:rsid w:val="002A6644"/>
    <w:rsid w:val="002B0A98"/>
    <w:rsid w:val="002B0B64"/>
    <w:rsid w:val="002B1B1F"/>
    <w:rsid w:val="002B4365"/>
    <w:rsid w:val="002B63A4"/>
    <w:rsid w:val="002B77E3"/>
    <w:rsid w:val="002C233D"/>
    <w:rsid w:val="002C276F"/>
    <w:rsid w:val="002C38FD"/>
    <w:rsid w:val="002C3DCF"/>
    <w:rsid w:val="002C7A8F"/>
    <w:rsid w:val="002D195A"/>
    <w:rsid w:val="002D1EF5"/>
    <w:rsid w:val="002D24D1"/>
    <w:rsid w:val="002D35F7"/>
    <w:rsid w:val="002D460B"/>
    <w:rsid w:val="002D5F7C"/>
    <w:rsid w:val="002D6006"/>
    <w:rsid w:val="002D67B9"/>
    <w:rsid w:val="002D7186"/>
    <w:rsid w:val="002E0480"/>
    <w:rsid w:val="002E4A28"/>
    <w:rsid w:val="002E4D02"/>
    <w:rsid w:val="002E5D58"/>
    <w:rsid w:val="002E703A"/>
    <w:rsid w:val="002E74FD"/>
    <w:rsid w:val="002F1CA5"/>
    <w:rsid w:val="002F3FE3"/>
    <w:rsid w:val="002F4885"/>
    <w:rsid w:val="002F64E3"/>
    <w:rsid w:val="003052AE"/>
    <w:rsid w:val="00305B07"/>
    <w:rsid w:val="0031037E"/>
    <w:rsid w:val="00312705"/>
    <w:rsid w:val="00312E5A"/>
    <w:rsid w:val="0031444B"/>
    <w:rsid w:val="00314564"/>
    <w:rsid w:val="00314D7C"/>
    <w:rsid w:val="00315FCB"/>
    <w:rsid w:val="003166FA"/>
    <w:rsid w:val="00317A4C"/>
    <w:rsid w:val="00322632"/>
    <w:rsid w:val="003232B0"/>
    <w:rsid w:val="003251D1"/>
    <w:rsid w:val="00330BE4"/>
    <w:rsid w:val="00331CC2"/>
    <w:rsid w:val="0033287F"/>
    <w:rsid w:val="00333F35"/>
    <w:rsid w:val="00334294"/>
    <w:rsid w:val="003352BB"/>
    <w:rsid w:val="00335586"/>
    <w:rsid w:val="003365BB"/>
    <w:rsid w:val="00336A04"/>
    <w:rsid w:val="003407F0"/>
    <w:rsid w:val="003412BA"/>
    <w:rsid w:val="00342D65"/>
    <w:rsid w:val="00344276"/>
    <w:rsid w:val="003468DF"/>
    <w:rsid w:val="0035165D"/>
    <w:rsid w:val="00351D7C"/>
    <w:rsid w:val="003528FA"/>
    <w:rsid w:val="00353062"/>
    <w:rsid w:val="00357916"/>
    <w:rsid w:val="00360768"/>
    <w:rsid w:val="0036089D"/>
    <w:rsid w:val="00364812"/>
    <w:rsid w:val="0037077F"/>
    <w:rsid w:val="0037310B"/>
    <w:rsid w:val="00373F1E"/>
    <w:rsid w:val="00375063"/>
    <w:rsid w:val="003754C7"/>
    <w:rsid w:val="00377909"/>
    <w:rsid w:val="00377C6F"/>
    <w:rsid w:val="00381E1B"/>
    <w:rsid w:val="00383035"/>
    <w:rsid w:val="00387119"/>
    <w:rsid w:val="0039366C"/>
    <w:rsid w:val="00393D5D"/>
    <w:rsid w:val="003956CE"/>
    <w:rsid w:val="003974F0"/>
    <w:rsid w:val="003A4A01"/>
    <w:rsid w:val="003A4B1C"/>
    <w:rsid w:val="003A7006"/>
    <w:rsid w:val="003A71EC"/>
    <w:rsid w:val="003B01AC"/>
    <w:rsid w:val="003B1084"/>
    <w:rsid w:val="003B18D8"/>
    <w:rsid w:val="003B43E9"/>
    <w:rsid w:val="003B629A"/>
    <w:rsid w:val="003B7D81"/>
    <w:rsid w:val="003C26A3"/>
    <w:rsid w:val="003C30AC"/>
    <w:rsid w:val="003C62DD"/>
    <w:rsid w:val="003C6AC4"/>
    <w:rsid w:val="003C7747"/>
    <w:rsid w:val="003D08ED"/>
    <w:rsid w:val="003D0EDA"/>
    <w:rsid w:val="003D1262"/>
    <w:rsid w:val="003D29A5"/>
    <w:rsid w:val="003D4BD4"/>
    <w:rsid w:val="003D7D2E"/>
    <w:rsid w:val="003E4018"/>
    <w:rsid w:val="003E46FE"/>
    <w:rsid w:val="003E73FE"/>
    <w:rsid w:val="003F4133"/>
    <w:rsid w:val="003F68CB"/>
    <w:rsid w:val="003F71D0"/>
    <w:rsid w:val="0040798A"/>
    <w:rsid w:val="00414DDC"/>
    <w:rsid w:val="004255DE"/>
    <w:rsid w:val="004261D9"/>
    <w:rsid w:val="00426394"/>
    <w:rsid w:val="0042688B"/>
    <w:rsid w:val="004306B0"/>
    <w:rsid w:val="00431CAA"/>
    <w:rsid w:val="0043247B"/>
    <w:rsid w:val="00434FF5"/>
    <w:rsid w:val="00435D4A"/>
    <w:rsid w:val="00435E24"/>
    <w:rsid w:val="00436642"/>
    <w:rsid w:val="00436C57"/>
    <w:rsid w:val="00440E54"/>
    <w:rsid w:val="004413A3"/>
    <w:rsid w:val="00444EBD"/>
    <w:rsid w:val="00447BD9"/>
    <w:rsid w:val="004515CC"/>
    <w:rsid w:val="004578C0"/>
    <w:rsid w:val="00460F8C"/>
    <w:rsid w:val="00470A27"/>
    <w:rsid w:val="00470C66"/>
    <w:rsid w:val="0047100B"/>
    <w:rsid w:val="0047136E"/>
    <w:rsid w:val="0047438C"/>
    <w:rsid w:val="00476FB6"/>
    <w:rsid w:val="00477C9D"/>
    <w:rsid w:val="00482F4E"/>
    <w:rsid w:val="00483A79"/>
    <w:rsid w:val="00485F97"/>
    <w:rsid w:val="0048628F"/>
    <w:rsid w:val="00490200"/>
    <w:rsid w:val="00490247"/>
    <w:rsid w:val="00491C63"/>
    <w:rsid w:val="004949F1"/>
    <w:rsid w:val="00495AF5"/>
    <w:rsid w:val="00497766"/>
    <w:rsid w:val="0049786D"/>
    <w:rsid w:val="004A0563"/>
    <w:rsid w:val="004A36FF"/>
    <w:rsid w:val="004A452A"/>
    <w:rsid w:val="004A7E1F"/>
    <w:rsid w:val="004B18E4"/>
    <w:rsid w:val="004B20CD"/>
    <w:rsid w:val="004B2111"/>
    <w:rsid w:val="004C3384"/>
    <w:rsid w:val="004C6E12"/>
    <w:rsid w:val="004C716B"/>
    <w:rsid w:val="004D6FF0"/>
    <w:rsid w:val="004D72E7"/>
    <w:rsid w:val="004D7696"/>
    <w:rsid w:val="004D7837"/>
    <w:rsid w:val="004E16A2"/>
    <w:rsid w:val="004E1791"/>
    <w:rsid w:val="004E1ADF"/>
    <w:rsid w:val="004E4004"/>
    <w:rsid w:val="004E6DFD"/>
    <w:rsid w:val="004E7784"/>
    <w:rsid w:val="004F1355"/>
    <w:rsid w:val="004F3570"/>
    <w:rsid w:val="004F72CB"/>
    <w:rsid w:val="005006FC"/>
    <w:rsid w:val="005015E6"/>
    <w:rsid w:val="005031E1"/>
    <w:rsid w:val="00507DCB"/>
    <w:rsid w:val="00510F68"/>
    <w:rsid w:val="0051117D"/>
    <w:rsid w:val="00513B6E"/>
    <w:rsid w:val="00517528"/>
    <w:rsid w:val="00517900"/>
    <w:rsid w:val="00517BBF"/>
    <w:rsid w:val="00517EB9"/>
    <w:rsid w:val="00521254"/>
    <w:rsid w:val="00523BBF"/>
    <w:rsid w:val="005242D4"/>
    <w:rsid w:val="00524B09"/>
    <w:rsid w:val="0052621C"/>
    <w:rsid w:val="0052768E"/>
    <w:rsid w:val="00527E84"/>
    <w:rsid w:val="00530D6D"/>
    <w:rsid w:val="00531F28"/>
    <w:rsid w:val="00535EB4"/>
    <w:rsid w:val="0053644B"/>
    <w:rsid w:val="00536CCC"/>
    <w:rsid w:val="00541F32"/>
    <w:rsid w:val="00544CA9"/>
    <w:rsid w:val="005450DA"/>
    <w:rsid w:val="005458AF"/>
    <w:rsid w:val="005463E9"/>
    <w:rsid w:val="0054693F"/>
    <w:rsid w:val="005506B5"/>
    <w:rsid w:val="005518BA"/>
    <w:rsid w:val="0055275A"/>
    <w:rsid w:val="0055513E"/>
    <w:rsid w:val="00555E70"/>
    <w:rsid w:val="005561EC"/>
    <w:rsid w:val="00560537"/>
    <w:rsid w:val="00560A17"/>
    <w:rsid w:val="0056428F"/>
    <w:rsid w:val="00565B7F"/>
    <w:rsid w:val="005667EB"/>
    <w:rsid w:val="00566D6C"/>
    <w:rsid w:val="00567549"/>
    <w:rsid w:val="00573D26"/>
    <w:rsid w:val="0058127D"/>
    <w:rsid w:val="00583460"/>
    <w:rsid w:val="00584093"/>
    <w:rsid w:val="005853C1"/>
    <w:rsid w:val="00585F17"/>
    <w:rsid w:val="00586C52"/>
    <w:rsid w:val="00590A2F"/>
    <w:rsid w:val="005913B6"/>
    <w:rsid w:val="005920C3"/>
    <w:rsid w:val="00593675"/>
    <w:rsid w:val="005955C6"/>
    <w:rsid w:val="0059670F"/>
    <w:rsid w:val="00596C18"/>
    <w:rsid w:val="005A11E5"/>
    <w:rsid w:val="005A396E"/>
    <w:rsid w:val="005B15A4"/>
    <w:rsid w:val="005B4A9F"/>
    <w:rsid w:val="005B4F29"/>
    <w:rsid w:val="005B5A3A"/>
    <w:rsid w:val="005B687F"/>
    <w:rsid w:val="005B6CFC"/>
    <w:rsid w:val="005C12C3"/>
    <w:rsid w:val="005C2A4E"/>
    <w:rsid w:val="005C45CD"/>
    <w:rsid w:val="005C5BE2"/>
    <w:rsid w:val="005C7BFC"/>
    <w:rsid w:val="005D0E19"/>
    <w:rsid w:val="005D1163"/>
    <w:rsid w:val="005D1AF5"/>
    <w:rsid w:val="005D1E11"/>
    <w:rsid w:val="005D6113"/>
    <w:rsid w:val="005D694A"/>
    <w:rsid w:val="005D6E0A"/>
    <w:rsid w:val="005D7594"/>
    <w:rsid w:val="005E12E0"/>
    <w:rsid w:val="005E187A"/>
    <w:rsid w:val="005E250E"/>
    <w:rsid w:val="005E336F"/>
    <w:rsid w:val="005E3FD3"/>
    <w:rsid w:val="005E5602"/>
    <w:rsid w:val="005F1F45"/>
    <w:rsid w:val="005F430B"/>
    <w:rsid w:val="00601B3A"/>
    <w:rsid w:val="00601F32"/>
    <w:rsid w:val="0060402A"/>
    <w:rsid w:val="0060432D"/>
    <w:rsid w:val="006103C8"/>
    <w:rsid w:val="00611CC7"/>
    <w:rsid w:val="00612363"/>
    <w:rsid w:val="00613037"/>
    <w:rsid w:val="0061507B"/>
    <w:rsid w:val="0061679E"/>
    <w:rsid w:val="006240B8"/>
    <w:rsid w:val="00624F9A"/>
    <w:rsid w:val="00625D9F"/>
    <w:rsid w:val="00626B30"/>
    <w:rsid w:val="00630C73"/>
    <w:rsid w:val="006315FF"/>
    <w:rsid w:val="00631D00"/>
    <w:rsid w:val="006336D2"/>
    <w:rsid w:val="006368AD"/>
    <w:rsid w:val="006371D0"/>
    <w:rsid w:val="00637884"/>
    <w:rsid w:val="006379A8"/>
    <w:rsid w:val="00645987"/>
    <w:rsid w:val="006513A1"/>
    <w:rsid w:val="00652E30"/>
    <w:rsid w:val="00657A9E"/>
    <w:rsid w:val="00660B27"/>
    <w:rsid w:val="006659E9"/>
    <w:rsid w:val="006661B8"/>
    <w:rsid w:val="006665D6"/>
    <w:rsid w:val="006678A2"/>
    <w:rsid w:val="00670111"/>
    <w:rsid w:val="00675142"/>
    <w:rsid w:val="00676E45"/>
    <w:rsid w:val="00680B65"/>
    <w:rsid w:val="00684310"/>
    <w:rsid w:val="00684707"/>
    <w:rsid w:val="00684E57"/>
    <w:rsid w:val="00686D7B"/>
    <w:rsid w:val="00686FBC"/>
    <w:rsid w:val="00690BB6"/>
    <w:rsid w:val="00692F8F"/>
    <w:rsid w:val="00695103"/>
    <w:rsid w:val="006961FF"/>
    <w:rsid w:val="006A050E"/>
    <w:rsid w:val="006A0F60"/>
    <w:rsid w:val="006A20DB"/>
    <w:rsid w:val="006A4DA1"/>
    <w:rsid w:val="006A7F74"/>
    <w:rsid w:val="006B1563"/>
    <w:rsid w:val="006B1C60"/>
    <w:rsid w:val="006B5A45"/>
    <w:rsid w:val="006B624F"/>
    <w:rsid w:val="006C24CE"/>
    <w:rsid w:val="006C29F8"/>
    <w:rsid w:val="006C39E0"/>
    <w:rsid w:val="006C55B8"/>
    <w:rsid w:val="006D0A43"/>
    <w:rsid w:val="006D251A"/>
    <w:rsid w:val="006D2F37"/>
    <w:rsid w:val="006D39FF"/>
    <w:rsid w:val="006D3C36"/>
    <w:rsid w:val="006D5691"/>
    <w:rsid w:val="006D7520"/>
    <w:rsid w:val="006D7D3A"/>
    <w:rsid w:val="006E336B"/>
    <w:rsid w:val="006E513E"/>
    <w:rsid w:val="006E7162"/>
    <w:rsid w:val="006E7B55"/>
    <w:rsid w:val="006F0232"/>
    <w:rsid w:val="006F0863"/>
    <w:rsid w:val="006F1492"/>
    <w:rsid w:val="006F194A"/>
    <w:rsid w:val="006F1ABC"/>
    <w:rsid w:val="006F258B"/>
    <w:rsid w:val="006F2FF0"/>
    <w:rsid w:val="006F3A63"/>
    <w:rsid w:val="00701229"/>
    <w:rsid w:val="00702953"/>
    <w:rsid w:val="00703474"/>
    <w:rsid w:val="00704BA2"/>
    <w:rsid w:val="00710432"/>
    <w:rsid w:val="007105B3"/>
    <w:rsid w:val="00712D33"/>
    <w:rsid w:val="00712D7F"/>
    <w:rsid w:val="00712FE1"/>
    <w:rsid w:val="007149F2"/>
    <w:rsid w:val="0071614D"/>
    <w:rsid w:val="00721730"/>
    <w:rsid w:val="00721830"/>
    <w:rsid w:val="007245AC"/>
    <w:rsid w:val="0072691B"/>
    <w:rsid w:val="0073022B"/>
    <w:rsid w:val="00730584"/>
    <w:rsid w:val="00730E9D"/>
    <w:rsid w:val="007343BC"/>
    <w:rsid w:val="0073681A"/>
    <w:rsid w:val="00746733"/>
    <w:rsid w:val="00750B0B"/>
    <w:rsid w:val="0075219C"/>
    <w:rsid w:val="0075240D"/>
    <w:rsid w:val="00753519"/>
    <w:rsid w:val="00755387"/>
    <w:rsid w:val="007554FA"/>
    <w:rsid w:val="00755E4F"/>
    <w:rsid w:val="00757C4E"/>
    <w:rsid w:val="0076117B"/>
    <w:rsid w:val="0076174E"/>
    <w:rsid w:val="00766008"/>
    <w:rsid w:val="00770CA5"/>
    <w:rsid w:val="00771C6F"/>
    <w:rsid w:val="0077492A"/>
    <w:rsid w:val="007765A0"/>
    <w:rsid w:val="00781D7F"/>
    <w:rsid w:val="007820CE"/>
    <w:rsid w:val="0078259D"/>
    <w:rsid w:val="00782DD0"/>
    <w:rsid w:val="00783791"/>
    <w:rsid w:val="00794F15"/>
    <w:rsid w:val="00795BB6"/>
    <w:rsid w:val="0079671C"/>
    <w:rsid w:val="00796762"/>
    <w:rsid w:val="00796972"/>
    <w:rsid w:val="00797821"/>
    <w:rsid w:val="007A0121"/>
    <w:rsid w:val="007A0B12"/>
    <w:rsid w:val="007A3407"/>
    <w:rsid w:val="007A3959"/>
    <w:rsid w:val="007A3E90"/>
    <w:rsid w:val="007A5DD1"/>
    <w:rsid w:val="007A7429"/>
    <w:rsid w:val="007A74C2"/>
    <w:rsid w:val="007B42F8"/>
    <w:rsid w:val="007C08F3"/>
    <w:rsid w:val="007C114C"/>
    <w:rsid w:val="007C3803"/>
    <w:rsid w:val="007C4C5C"/>
    <w:rsid w:val="007C5913"/>
    <w:rsid w:val="007C7B73"/>
    <w:rsid w:val="007D3311"/>
    <w:rsid w:val="007D3A72"/>
    <w:rsid w:val="007D4A6D"/>
    <w:rsid w:val="007D7FC8"/>
    <w:rsid w:val="007E1F7A"/>
    <w:rsid w:val="007E2B4E"/>
    <w:rsid w:val="007E3708"/>
    <w:rsid w:val="007E39FE"/>
    <w:rsid w:val="007E426D"/>
    <w:rsid w:val="007E60F6"/>
    <w:rsid w:val="007E659C"/>
    <w:rsid w:val="007F3F4D"/>
    <w:rsid w:val="00803988"/>
    <w:rsid w:val="008055A4"/>
    <w:rsid w:val="00807BE8"/>
    <w:rsid w:val="00810D96"/>
    <w:rsid w:val="00812367"/>
    <w:rsid w:val="00812FE4"/>
    <w:rsid w:val="0081311A"/>
    <w:rsid w:val="00813B2C"/>
    <w:rsid w:val="00814881"/>
    <w:rsid w:val="008155F4"/>
    <w:rsid w:val="00817A5A"/>
    <w:rsid w:val="00822988"/>
    <w:rsid w:val="0082429F"/>
    <w:rsid w:val="00824618"/>
    <w:rsid w:val="008254A4"/>
    <w:rsid w:val="00825E7A"/>
    <w:rsid w:val="00831468"/>
    <w:rsid w:val="008321F1"/>
    <w:rsid w:val="0083535C"/>
    <w:rsid w:val="00835417"/>
    <w:rsid w:val="00836CAC"/>
    <w:rsid w:val="0084346B"/>
    <w:rsid w:val="008434A4"/>
    <w:rsid w:val="00843C7F"/>
    <w:rsid w:val="00846A4D"/>
    <w:rsid w:val="00846D50"/>
    <w:rsid w:val="00851475"/>
    <w:rsid w:val="00854427"/>
    <w:rsid w:val="00854F7B"/>
    <w:rsid w:val="00857843"/>
    <w:rsid w:val="00857D00"/>
    <w:rsid w:val="008655B7"/>
    <w:rsid w:val="008655FE"/>
    <w:rsid w:val="0086730D"/>
    <w:rsid w:val="00872968"/>
    <w:rsid w:val="00873827"/>
    <w:rsid w:val="00875A33"/>
    <w:rsid w:val="00880632"/>
    <w:rsid w:val="00887CE7"/>
    <w:rsid w:val="008919B3"/>
    <w:rsid w:val="00891E9F"/>
    <w:rsid w:val="0089263A"/>
    <w:rsid w:val="00894D35"/>
    <w:rsid w:val="008958C6"/>
    <w:rsid w:val="008A2A4D"/>
    <w:rsid w:val="008A3A84"/>
    <w:rsid w:val="008A4107"/>
    <w:rsid w:val="008A4A2A"/>
    <w:rsid w:val="008A4A9F"/>
    <w:rsid w:val="008A4AC1"/>
    <w:rsid w:val="008A5E71"/>
    <w:rsid w:val="008A7BB7"/>
    <w:rsid w:val="008B0BAB"/>
    <w:rsid w:val="008B17A0"/>
    <w:rsid w:val="008B20A3"/>
    <w:rsid w:val="008B5829"/>
    <w:rsid w:val="008B622C"/>
    <w:rsid w:val="008C24D3"/>
    <w:rsid w:val="008C2C77"/>
    <w:rsid w:val="008C7044"/>
    <w:rsid w:val="008D0DDF"/>
    <w:rsid w:val="008D135B"/>
    <w:rsid w:val="008D2048"/>
    <w:rsid w:val="008D2B9A"/>
    <w:rsid w:val="008D3A0C"/>
    <w:rsid w:val="008D5A2C"/>
    <w:rsid w:val="008D7494"/>
    <w:rsid w:val="008E5827"/>
    <w:rsid w:val="008E5B9D"/>
    <w:rsid w:val="008E69AB"/>
    <w:rsid w:val="008F0226"/>
    <w:rsid w:val="008F2CB8"/>
    <w:rsid w:val="008F34FB"/>
    <w:rsid w:val="008F5F2A"/>
    <w:rsid w:val="008F7F8A"/>
    <w:rsid w:val="009007A3"/>
    <w:rsid w:val="00901597"/>
    <w:rsid w:val="009036A6"/>
    <w:rsid w:val="00904DFA"/>
    <w:rsid w:val="00905EA9"/>
    <w:rsid w:val="009068DA"/>
    <w:rsid w:val="00907A8B"/>
    <w:rsid w:val="00912345"/>
    <w:rsid w:val="009127A6"/>
    <w:rsid w:val="009135FA"/>
    <w:rsid w:val="00920A48"/>
    <w:rsid w:val="00920D5B"/>
    <w:rsid w:val="0092109D"/>
    <w:rsid w:val="0092331A"/>
    <w:rsid w:val="009240DE"/>
    <w:rsid w:val="009253F3"/>
    <w:rsid w:val="009263F1"/>
    <w:rsid w:val="00926402"/>
    <w:rsid w:val="009301FC"/>
    <w:rsid w:val="00930504"/>
    <w:rsid w:val="00930740"/>
    <w:rsid w:val="0093297F"/>
    <w:rsid w:val="00935A20"/>
    <w:rsid w:val="009378D2"/>
    <w:rsid w:val="00937D95"/>
    <w:rsid w:val="0094110F"/>
    <w:rsid w:val="00942807"/>
    <w:rsid w:val="00942E3F"/>
    <w:rsid w:val="00943236"/>
    <w:rsid w:val="00944554"/>
    <w:rsid w:val="0094741D"/>
    <w:rsid w:val="009479F3"/>
    <w:rsid w:val="00947CF0"/>
    <w:rsid w:val="00950248"/>
    <w:rsid w:val="00951698"/>
    <w:rsid w:val="00953CB6"/>
    <w:rsid w:val="009568E7"/>
    <w:rsid w:val="009623B5"/>
    <w:rsid w:val="00964739"/>
    <w:rsid w:val="00964986"/>
    <w:rsid w:val="009702BB"/>
    <w:rsid w:val="00970756"/>
    <w:rsid w:val="0097148C"/>
    <w:rsid w:val="00974AD6"/>
    <w:rsid w:val="009762CE"/>
    <w:rsid w:val="00976566"/>
    <w:rsid w:val="00976F43"/>
    <w:rsid w:val="00977994"/>
    <w:rsid w:val="00980E0D"/>
    <w:rsid w:val="0098251E"/>
    <w:rsid w:val="00985CD2"/>
    <w:rsid w:val="009864AA"/>
    <w:rsid w:val="00986B48"/>
    <w:rsid w:val="0098700F"/>
    <w:rsid w:val="00990639"/>
    <w:rsid w:val="00993A9C"/>
    <w:rsid w:val="00994F05"/>
    <w:rsid w:val="00995D3B"/>
    <w:rsid w:val="0099652F"/>
    <w:rsid w:val="009A0251"/>
    <w:rsid w:val="009A166C"/>
    <w:rsid w:val="009A2595"/>
    <w:rsid w:val="009A34AD"/>
    <w:rsid w:val="009A465E"/>
    <w:rsid w:val="009B118E"/>
    <w:rsid w:val="009B26D6"/>
    <w:rsid w:val="009B30DE"/>
    <w:rsid w:val="009B339E"/>
    <w:rsid w:val="009B6593"/>
    <w:rsid w:val="009B75AF"/>
    <w:rsid w:val="009C36EB"/>
    <w:rsid w:val="009C6873"/>
    <w:rsid w:val="009C772C"/>
    <w:rsid w:val="009D24BD"/>
    <w:rsid w:val="009D3BF9"/>
    <w:rsid w:val="009E40AA"/>
    <w:rsid w:val="009E69A7"/>
    <w:rsid w:val="009F0D6A"/>
    <w:rsid w:val="009F1937"/>
    <w:rsid w:val="009F4697"/>
    <w:rsid w:val="009F5390"/>
    <w:rsid w:val="00A01207"/>
    <w:rsid w:val="00A0198F"/>
    <w:rsid w:val="00A11177"/>
    <w:rsid w:val="00A11672"/>
    <w:rsid w:val="00A11D57"/>
    <w:rsid w:val="00A14A64"/>
    <w:rsid w:val="00A165DD"/>
    <w:rsid w:val="00A225BE"/>
    <w:rsid w:val="00A24640"/>
    <w:rsid w:val="00A24A3A"/>
    <w:rsid w:val="00A25B76"/>
    <w:rsid w:val="00A27CA4"/>
    <w:rsid w:val="00A30A6D"/>
    <w:rsid w:val="00A3269B"/>
    <w:rsid w:val="00A33384"/>
    <w:rsid w:val="00A34318"/>
    <w:rsid w:val="00A35AAB"/>
    <w:rsid w:val="00A36106"/>
    <w:rsid w:val="00A41471"/>
    <w:rsid w:val="00A56E40"/>
    <w:rsid w:val="00A61D50"/>
    <w:rsid w:val="00A6268B"/>
    <w:rsid w:val="00A64BDA"/>
    <w:rsid w:val="00A64F90"/>
    <w:rsid w:val="00A65D00"/>
    <w:rsid w:val="00A7217F"/>
    <w:rsid w:val="00A733D5"/>
    <w:rsid w:val="00A73853"/>
    <w:rsid w:val="00A74418"/>
    <w:rsid w:val="00A7464D"/>
    <w:rsid w:val="00A75E2B"/>
    <w:rsid w:val="00A80601"/>
    <w:rsid w:val="00A80EDD"/>
    <w:rsid w:val="00A81CE0"/>
    <w:rsid w:val="00A822C7"/>
    <w:rsid w:val="00A83BBC"/>
    <w:rsid w:val="00A87CB9"/>
    <w:rsid w:val="00A912FF"/>
    <w:rsid w:val="00A93825"/>
    <w:rsid w:val="00A93C78"/>
    <w:rsid w:val="00A9459E"/>
    <w:rsid w:val="00AA11A6"/>
    <w:rsid w:val="00AA1D72"/>
    <w:rsid w:val="00AA7AAD"/>
    <w:rsid w:val="00AB00D7"/>
    <w:rsid w:val="00AB55B2"/>
    <w:rsid w:val="00AB791E"/>
    <w:rsid w:val="00AB7AA2"/>
    <w:rsid w:val="00AC336D"/>
    <w:rsid w:val="00AC37E4"/>
    <w:rsid w:val="00AC3B1A"/>
    <w:rsid w:val="00AD3D72"/>
    <w:rsid w:val="00AD42E6"/>
    <w:rsid w:val="00AD6A28"/>
    <w:rsid w:val="00AD73FB"/>
    <w:rsid w:val="00AE4C5B"/>
    <w:rsid w:val="00AE770F"/>
    <w:rsid w:val="00AE7A31"/>
    <w:rsid w:val="00AE7FA7"/>
    <w:rsid w:val="00AF61BA"/>
    <w:rsid w:val="00AF6C47"/>
    <w:rsid w:val="00AF73BA"/>
    <w:rsid w:val="00B0557F"/>
    <w:rsid w:val="00B102B5"/>
    <w:rsid w:val="00B11138"/>
    <w:rsid w:val="00B11796"/>
    <w:rsid w:val="00B13CB0"/>
    <w:rsid w:val="00B167CF"/>
    <w:rsid w:val="00B20947"/>
    <w:rsid w:val="00B20F1F"/>
    <w:rsid w:val="00B24CA9"/>
    <w:rsid w:val="00B273D2"/>
    <w:rsid w:val="00B27F23"/>
    <w:rsid w:val="00B308EA"/>
    <w:rsid w:val="00B32B7F"/>
    <w:rsid w:val="00B336EB"/>
    <w:rsid w:val="00B345FF"/>
    <w:rsid w:val="00B3580B"/>
    <w:rsid w:val="00B36BB8"/>
    <w:rsid w:val="00B37C5F"/>
    <w:rsid w:val="00B433C8"/>
    <w:rsid w:val="00B4449D"/>
    <w:rsid w:val="00B50B56"/>
    <w:rsid w:val="00B517AF"/>
    <w:rsid w:val="00B52275"/>
    <w:rsid w:val="00B60D17"/>
    <w:rsid w:val="00B62042"/>
    <w:rsid w:val="00B63023"/>
    <w:rsid w:val="00B6387F"/>
    <w:rsid w:val="00B663EA"/>
    <w:rsid w:val="00B66E30"/>
    <w:rsid w:val="00B75ADD"/>
    <w:rsid w:val="00B83D12"/>
    <w:rsid w:val="00B8460B"/>
    <w:rsid w:val="00B8467D"/>
    <w:rsid w:val="00B86881"/>
    <w:rsid w:val="00B879B9"/>
    <w:rsid w:val="00B905CD"/>
    <w:rsid w:val="00B910B1"/>
    <w:rsid w:val="00B9133D"/>
    <w:rsid w:val="00B91E36"/>
    <w:rsid w:val="00B92123"/>
    <w:rsid w:val="00B93F92"/>
    <w:rsid w:val="00BA00EF"/>
    <w:rsid w:val="00BA0B6D"/>
    <w:rsid w:val="00BA5557"/>
    <w:rsid w:val="00BA5E9B"/>
    <w:rsid w:val="00BA7A43"/>
    <w:rsid w:val="00BB0785"/>
    <w:rsid w:val="00BB638F"/>
    <w:rsid w:val="00BB7468"/>
    <w:rsid w:val="00BC0271"/>
    <w:rsid w:val="00BC0366"/>
    <w:rsid w:val="00BC66A1"/>
    <w:rsid w:val="00BC67B2"/>
    <w:rsid w:val="00BD40AD"/>
    <w:rsid w:val="00BD714C"/>
    <w:rsid w:val="00BE19EC"/>
    <w:rsid w:val="00BE2CC3"/>
    <w:rsid w:val="00BE2E60"/>
    <w:rsid w:val="00BE3BE6"/>
    <w:rsid w:val="00BE5168"/>
    <w:rsid w:val="00BE7700"/>
    <w:rsid w:val="00BF08FD"/>
    <w:rsid w:val="00BF0E7D"/>
    <w:rsid w:val="00BF5605"/>
    <w:rsid w:val="00C0255C"/>
    <w:rsid w:val="00C04BB4"/>
    <w:rsid w:val="00C06A55"/>
    <w:rsid w:val="00C0789F"/>
    <w:rsid w:val="00C116A0"/>
    <w:rsid w:val="00C12E25"/>
    <w:rsid w:val="00C14C2A"/>
    <w:rsid w:val="00C1604F"/>
    <w:rsid w:val="00C17E2C"/>
    <w:rsid w:val="00C20D79"/>
    <w:rsid w:val="00C23143"/>
    <w:rsid w:val="00C2481D"/>
    <w:rsid w:val="00C248B7"/>
    <w:rsid w:val="00C30648"/>
    <w:rsid w:val="00C30E33"/>
    <w:rsid w:val="00C355C3"/>
    <w:rsid w:val="00C371BE"/>
    <w:rsid w:val="00C411DC"/>
    <w:rsid w:val="00C414CB"/>
    <w:rsid w:val="00C41F7E"/>
    <w:rsid w:val="00C43DEC"/>
    <w:rsid w:val="00C45E3B"/>
    <w:rsid w:val="00C50423"/>
    <w:rsid w:val="00C510A6"/>
    <w:rsid w:val="00C53BC9"/>
    <w:rsid w:val="00C54097"/>
    <w:rsid w:val="00C54964"/>
    <w:rsid w:val="00C57282"/>
    <w:rsid w:val="00C576C0"/>
    <w:rsid w:val="00C6600F"/>
    <w:rsid w:val="00C66FA2"/>
    <w:rsid w:val="00C70497"/>
    <w:rsid w:val="00C73BF1"/>
    <w:rsid w:val="00C74B99"/>
    <w:rsid w:val="00C75198"/>
    <w:rsid w:val="00C757CE"/>
    <w:rsid w:val="00C76E19"/>
    <w:rsid w:val="00C82020"/>
    <w:rsid w:val="00C8599F"/>
    <w:rsid w:val="00C8670B"/>
    <w:rsid w:val="00C86EB1"/>
    <w:rsid w:val="00C940FF"/>
    <w:rsid w:val="00C94A5E"/>
    <w:rsid w:val="00C978D4"/>
    <w:rsid w:val="00CA03B0"/>
    <w:rsid w:val="00CA284E"/>
    <w:rsid w:val="00CA5A35"/>
    <w:rsid w:val="00CB078D"/>
    <w:rsid w:val="00CB0BB0"/>
    <w:rsid w:val="00CB18FB"/>
    <w:rsid w:val="00CB26AE"/>
    <w:rsid w:val="00CB3AB1"/>
    <w:rsid w:val="00CB45D2"/>
    <w:rsid w:val="00CC2FD5"/>
    <w:rsid w:val="00CD00C6"/>
    <w:rsid w:val="00CD0E07"/>
    <w:rsid w:val="00CD2813"/>
    <w:rsid w:val="00CD3169"/>
    <w:rsid w:val="00CD3E79"/>
    <w:rsid w:val="00CD5A31"/>
    <w:rsid w:val="00CE00FE"/>
    <w:rsid w:val="00CE0E4A"/>
    <w:rsid w:val="00CE5BF6"/>
    <w:rsid w:val="00CE6301"/>
    <w:rsid w:val="00CE73E1"/>
    <w:rsid w:val="00CF16E5"/>
    <w:rsid w:val="00CF1E33"/>
    <w:rsid w:val="00CF433E"/>
    <w:rsid w:val="00CF66DC"/>
    <w:rsid w:val="00CF795A"/>
    <w:rsid w:val="00CF7FEE"/>
    <w:rsid w:val="00D000F1"/>
    <w:rsid w:val="00D00EAE"/>
    <w:rsid w:val="00D0127B"/>
    <w:rsid w:val="00D016AF"/>
    <w:rsid w:val="00D019B2"/>
    <w:rsid w:val="00D033DA"/>
    <w:rsid w:val="00D044AC"/>
    <w:rsid w:val="00D07659"/>
    <w:rsid w:val="00D112BA"/>
    <w:rsid w:val="00D143EF"/>
    <w:rsid w:val="00D17A5B"/>
    <w:rsid w:val="00D20B6B"/>
    <w:rsid w:val="00D27FAC"/>
    <w:rsid w:val="00D3106D"/>
    <w:rsid w:val="00D31626"/>
    <w:rsid w:val="00D33435"/>
    <w:rsid w:val="00D35D93"/>
    <w:rsid w:val="00D367BE"/>
    <w:rsid w:val="00D3747C"/>
    <w:rsid w:val="00D37DE1"/>
    <w:rsid w:val="00D42323"/>
    <w:rsid w:val="00D42BBC"/>
    <w:rsid w:val="00D43389"/>
    <w:rsid w:val="00D435CA"/>
    <w:rsid w:val="00D43D36"/>
    <w:rsid w:val="00D47DFE"/>
    <w:rsid w:val="00D55040"/>
    <w:rsid w:val="00D573C5"/>
    <w:rsid w:val="00D57E50"/>
    <w:rsid w:val="00D62495"/>
    <w:rsid w:val="00D62987"/>
    <w:rsid w:val="00D62EDE"/>
    <w:rsid w:val="00D63418"/>
    <w:rsid w:val="00D6370D"/>
    <w:rsid w:val="00D63758"/>
    <w:rsid w:val="00D64D8B"/>
    <w:rsid w:val="00D65C99"/>
    <w:rsid w:val="00D67070"/>
    <w:rsid w:val="00D6745C"/>
    <w:rsid w:val="00D67F0C"/>
    <w:rsid w:val="00D70112"/>
    <w:rsid w:val="00D70881"/>
    <w:rsid w:val="00D734E0"/>
    <w:rsid w:val="00D74B90"/>
    <w:rsid w:val="00D768DC"/>
    <w:rsid w:val="00D811F8"/>
    <w:rsid w:val="00D853B3"/>
    <w:rsid w:val="00D86396"/>
    <w:rsid w:val="00D865C3"/>
    <w:rsid w:val="00D86BBA"/>
    <w:rsid w:val="00D9148B"/>
    <w:rsid w:val="00D953DD"/>
    <w:rsid w:val="00D965A1"/>
    <w:rsid w:val="00D973CE"/>
    <w:rsid w:val="00DA162D"/>
    <w:rsid w:val="00DA60D3"/>
    <w:rsid w:val="00DA6ADD"/>
    <w:rsid w:val="00DB100B"/>
    <w:rsid w:val="00DB6637"/>
    <w:rsid w:val="00DB70C3"/>
    <w:rsid w:val="00DB7198"/>
    <w:rsid w:val="00DB74A1"/>
    <w:rsid w:val="00DB7A9B"/>
    <w:rsid w:val="00DC0F83"/>
    <w:rsid w:val="00DC1CBF"/>
    <w:rsid w:val="00DC4EE6"/>
    <w:rsid w:val="00DD6413"/>
    <w:rsid w:val="00DE029B"/>
    <w:rsid w:val="00DE2385"/>
    <w:rsid w:val="00DE3E18"/>
    <w:rsid w:val="00DE4148"/>
    <w:rsid w:val="00DE4C48"/>
    <w:rsid w:val="00DE5D55"/>
    <w:rsid w:val="00DF1D87"/>
    <w:rsid w:val="00DF4BD8"/>
    <w:rsid w:val="00DF58EB"/>
    <w:rsid w:val="00DF6F47"/>
    <w:rsid w:val="00E00625"/>
    <w:rsid w:val="00E010EA"/>
    <w:rsid w:val="00E01A0C"/>
    <w:rsid w:val="00E02A98"/>
    <w:rsid w:val="00E04D99"/>
    <w:rsid w:val="00E05338"/>
    <w:rsid w:val="00E06D20"/>
    <w:rsid w:val="00E071A0"/>
    <w:rsid w:val="00E07520"/>
    <w:rsid w:val="00E1140B"/>
    <w:rsid w:val="00E12EAB"/>
    <w:rsid w:val="00E14F70"/>
    <w:rsid w:val="00E150D1"/>
    <w:rsid w:val="00E15478"/>
    <w:rsid w:val="00E176E3"/>
    <w:rsid w:val="00E21A08"/>
    <w:rsid w:val="00E21C93"/>
    <w:rsid w:val="00E232A0"/>
    <w:rsid w:val="00E2338E"/>
    <w:rsid w:val="00E26CF5"/>
    <w:rsid w:val="00E272DA"/>
    <w:rsid w:val="00E334AA"/>
    <w:rsid w:val="00E33761"/>
    <w:rsid w:val="00E34AC6"/>
    <w:rsid w:val="00E3753C"/>
    <w:rsid w:val="00E4053E"/>
    <w:rsid w:val="00E405F6"/>
    <w:rsid w:val="00E40856"/>
    <w:rsid w:val="00E435CD"/>
    <w:rsid w:val="00E44CDF"/>
    <w:rsid w:val="00E463E7"/>
    <w:rsid w:val="00E46EA9"/>
    <w:rsid w:val="00E4765A"/>
    <w:rsid w:val="00E53055"/>
    <w:rsid w:val="00E5754D"/>
    <w:rsid w:val="00E579FF"/>
    <w:rsid w:val="00E604DC"/>
    <w:rsid w:val="00E621A5"/>
    <w:rsid w:val="00E66E70"/>
    <w:rsid w:val="00E70BB6"/>
    <w:rsid w:val="00E716DB"/>
    <w:rsid w:val="00E72AAF"/>
    <w:rsid w:val="00E72E49"/>
    <w:rsid w:val="00E73BD3"/>
    <w:rsid w:val="00E73DD7"/>
    <w:rsid w:val="00E76DCF"/>
    <w:rsid w:val="00E770F4"/>
    <w:rsid w:val="00E81BA7"/>
    <w:rsid w:val="00E82A04"/>
    <w:rsid w:val="00E82D14"/>
    <w:rsid w:val="00E83767"/>
    <w:rsid w:val="00E8435F"/>
    <w:rsid w:val="00E85273"/>
    <w:rsid w:val="00E876E5"/>
    <w:rsid w:val="00E915C9"/>
    <w:rsid w:val="00E9184E"/>
    <w:rsid w:val="00E93249"/>
    <w:rsid w:val="00E95ABE"/>
    <w:rsid w:val="00EA0435"/>
    <w:rsid w:val="00EA0B7D"/>
    <w:rsid w:val="00EA0BD7"/>
    <w:rsid w:val="00EA6EEF"/>
    <w:rsid w:val="00EB141A"/>
    <w:rsid w:val="00EB4750"/>
    <w:rsid w:val="00EB65B7"/>
    <w:rsid w:val="00EB6B25"/>
    <w:rsid w:val="00EC04B7"/>
    <w:rsid w:val="00EC06A4"/>
    <w:rsid w:val="00EC5A8D"/>
    <w:rsid w:val="00EC5DF3"/>
    <w:rsid w:val="00EC7B2B"/>
    <w:rsid w:val="00ED3A38"/>
    <w:rsid w:val="00ED48B9"/>
    <w:rsid w:val="00ED5AA7"/>
    <w:rsid w:val="00ED6045"/>
    <w:rsid w:val="00ED74F0"/>
    <w:rsid w:val="00EE02D9"/>
    <w:rsid w:val="00EE14CB"/>
    <w:rsid w:val="00EE3A30"/>
    <w:rsid w:val="00EE633D"/>
    <w:rsid w:val="00EE7160"/>
    <w:rsid w:val="00EF0B14"/>
    <w:rsid w:val="00EF19B6"/>
    <w:rsid w:val="00EF23C5"/>
    <w:rsid w:val="00EF33EC"/>
    <w:rsid w:val="00EF384E"/>
    <w:rsid w:val="00EF3E3F"/>
    <w:rsid w:val="00EF5778"/>
    <w:rsid w:val="00EF6440"/>
    <w:rsid w:val="00F0040F"/>
    <w:rsid w:val="00F01067"/>
    <w:rsid w:val="00F01E00"/>
    <w:rsid w:val="00F10682"/>
    <w:rsid w:val="00F10D55"/>
    <w:rsid w:val="00F1139C"/>
    <w:rsid w:val="00F11641"/>
    <w:rsid w:val="00F12268"/>
    <w:rsid w:val="00F127BF"/>
    <w:rsid w:val="00F14052"/>
    <w:rsid w:val="00F235B0"/>
    <w:rsid w:val="00F23BF1"/>
    <w:rsid w:val="00F26489"/>
    <w:rsid w:val="00F26677"/>
    <w:rsid w:val="00F27D92"/>
    <w:rsid w:val="00F30893"/>
    <w:rsid w:val="00F32FAB"/>
    <w:rsid w:val="00F339EA"/>
    <w:rsid w:val="00F405C2"/>
    <w:rsid w:val="00F40E8C"/>
    <w:rsid w:val="00F42133"/>
    <w:rsid w:val="00F42FE4"/>
    <w:rsid w:val="00F44D51"/>
    <w:rsid w:val="00F53660"/>
    <w:rsid w:val="00F54133"/>
    <w:rsid w:val="00F542B9"/>
    <w:rsid w:val="00F54436"/>
    <w:rsid w:val="00F55837"/>
    <w:rsid w:val="00F61B9C"/>
    <w:rsid w:val="00F64814"/>
    <w:rsid w:val="00F64DF5"/>
    <w:rsid w:val="00F6543E"/>
    <w:rsid w:val="00F65C50"/>
    <w:rsid w:val="00F70AE7"/>
    <w:rsid w:val="00F71767"/>
    <w:rsid w:val="00F71DBA"/>
    <w:rsid w:val="00F73FD9"/>
    <w:rsid w:val="00F74512"/>
    <w:rsid w:val="00F7484C"/>
    <w:rsid w:val="00F750F7"/>
    <w:rsid w:val="00F753E0"/>
    <w:rsid w:val="00F75705"/>
    <w:rsid w:val="00F75B4F"/>
    <w:rsid w:val="00F75F68"/>
    <w:rsid w:val="00F80508"/>
    <w:rsid w:val="00F81AEA"/>
    <w:rsid w:val="00F82215"/>
    <w:rsid w:val="00F85359"/>
    <w:rsid w:val="00F875C8"/>
    <w:rsid w:val="00F90ADB"/>
    <w:rsid w:val="00F9107E"/>
    <w:rsid w:val="00F94AAC"/>
    <w:rsid w:val="00F95BB9"/>
    <w:rsid w:val="00FA113B"/>
    <w:rsid w:val="00FA18E2"/>
    <w:rsid w:val="00FA561A"/>
    <w:rsid w:val="00FA6D61"/>
    <w:rsid w:val="00FB2175"/>
    <w:rsid w:val="00FC19D6"/>
    <w:rsid w:val="00FC5E7C"/>
    <w:rsid w:val="00FD0E71"/>
    <w:rsid w:val="00FD14FD"/>
    <w:rsid w:val="00FD1964"/>
    <w:rsid w:val="00FD2E76"/>
    <w:rsid w:val="00FD3444"/>
    <w:rsid w:val="00FD38BA"/>
    <w:rsid w:val="00FD3B53"/>
    <w:rsid w:val="00FD4D37"/>
    <w:rsid w:val="00FD5349"/>
    <w:rsid w:val="00FD7047"/>
    <w:rsid w:val="00FE05F8"/>
    <w:rsid w:val="00FE2029"/>
    <w:rsid w:val="00FE4882"/>
    <w:rsid w:val="00FE4D3F"/>
    <w:rsid w:val="00FE5983"/>
    <w:rsid w:val="00FE744A"/>
    <w:rsid w:val="00FF2F91"/>
    <w:rsid w:val="00FF37A0"/>
    <w:rsid w:val="00FF3F0A"/>
    <w:rsid w:val="00FF66E9"/>
    <w:rsid w:val="00FF6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66B4218"/>
  <w15:docId w15:val="{05ECEA6B-1B2A-43B2-AA2E-84DAA6ABC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52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654C"/>
    <w:pPr>
      <w:keepNext/>
      <w:keepLines/>
      <w:spacing w:before="480" w:after="120" w:line="259" w:lineRule="auto"/>
      <w:outlineLvl w:val="0"/>
    </w:pPr>
    <w:rPr>
      <w:rFonts w:ascii="Calibri" w:eastAsia="Calibri" w:hAnsi="Calibri" w:cs="Calibri"/>
      <w:b/>
      <w:kern w:val="0"/>
      <w:sz w:val="48"/>
      <w:szCs w:val="48"/>
      <w:lang w:eastAsia="es-E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54C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kern w:val="0"/>
      <w:sz w:val="36"/>
      <w:szCs w:val="36"/>
      <w:lang w:eastAsia="es-E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54C"/>
    <w:pPr>
      <w:keepNext/>
      <w:keepLines/>
      <w:spacing w:before="280" w:after="80" w:line="259" w:lineRule="auto"/>
      <w:outlineLvl w:val="2"/>
    </w:pPr>
    <w:rPr>
      <w:rFonts w:ascii="Calibri" w:eastAsia="Calibri" w:hAnsi="Calibri" w:cs="Calibri"/>
      <w:b/>
      <w:kern w:val="0"/>
      <w:sz w:val="28"/>
      <w:szCs w:val="28"/>
      <w:lang w:eastAsia="es-E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54C"/>
    <w:pPr>
      <w:keepNext/>
      <w:keepLines/>
      <w:spacing w:before="240" w:after="40" w:line="259" w:lineRule="auto"/>
      <w:outlineLvl w:val="3"/>
    </w:pPr>
    <w:rPr>
      <w:rFonts w:ascii="Calibri" w:eastAsia="Calibri" w:hAnsi="Calibri" w:cs="Calibri"/>
      <w:b/>
      <w:kern w:val="0"/>
      <w:sz w:val="24"/>
      <w:szCs w:val="24"/>
      <w:lang w:eastAsia="es-E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54C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kern w:val="0"/>
      <w:lang w:eastAsia="es-E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54C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kern w:val="0"/>
      <w:sz w:val="20"/>
      <w:szCs w:val="20"/>
      <w:lang w:eastAsia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14C2A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4C2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styleId="Hyperlink">
    <w:name w:val="Hyperlink"/>
    <w:basedOn w:val="DefaultParagraphFont"/>
    <w:uiPriority w:val="99"/>
    <w:unhideWhenUsed/>
    <w:rsid w:val="00C14C2A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6654C"/>
    <w:rPr>
      <w:rFonts w:ascii="Calibri" w:eastAsia="Calibri" w:hAnsi="Calibri" w:cs="Calibri"/>
      <w:b/>
      <w:kern w:val="0"/>
      <w:sz w:val="48"/>
      <w:szCs w:val="48"/>
      <w:lang w:val="en-GB" w:eastAsia="es-E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54C"/>
    <w:rPr>
      <w:rFonts w:ascii="Calibri" w:eastAsia="Calibri" w:hAnsi="Calibri" w:cs="Calibri"/>
      <w:b/>
      <w:kern w:val="0"/>
      <w:sz w:val="36"/>
      <w:szCs w:val="36"/>
      <w:lang w:val="en-GB" w:eastAsia="es-E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54C"/>
    <w:rPr>
      <w:rFonts w:ascii="Calibri" w:eastAsia="Calibri" w:hAnsi="Calibri" w:cs="Calibri"/>
      <w:b/>
      <w:kern w:val="0"/>
      <w:sz w:val="28"/>
      <w:szCs w:val="28"/>
      <w:lang w:val="en-GB" w:eastAsia="es-E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54C"/>
    <w:rPr>
      <w:rFonts w:ascii="Calibri" w:eastAsia="Calibri" w:hAnsi="Calibri" w:cs="Calibri"/>
      <w:b/>
      <w:kern w:val="0"/>
      <w:sz w:val="24"/>
      <w:szCs w:val="24"/>
      <w:lang w:val="en-GB" w:eastAsia="es-E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654C"/>
    <w:rPr>
      <w:rFonts w:ascii="Calibri" w:eastAsia="Calibri" w:hAnsi="Calibri" w:cs="Calibri"/>
      <w:b/>
      <w:kern w:val="0"/>
      <w:lang w:val="en-GB" w:eastAsia="es-E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654C"/>
    <w:rPr>
      <w:rFonts w:ascii="Calibri" w:eastAsia="Calibri" w:hAnsi="Calibri" w:cs="Calibri"/>
      <w:b/>
      <w:kern w:val="0"/>
      <w:sz w:val="20"/>
      <w:szCs w:val="20"/>
      <w:lang w:val="en-GB" w:eastAsia="es-E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6654C"/>
    <w:pPr>
      <w:tabs>
        <w:tab w:val="center" w:pos="4252"/>
        <w:tab w:val="right" w:pos="8504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6654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6654C"/>
    <w:pPr>
      <w:tabs>
        <w:tab w:val="center" w:pos="4252"/>
        <w:tab w:val="right" w:pos="8504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6654C"/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6654C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16654C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665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654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16654C"/>
    <w:pPr>
      <w:spacing w:after="0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654C"/>
    <w:pPr>
      <w:spacing w:line="259" w:lineRule="auto"/>
      <w:ind w:left="720"/>
      <w:contextualSpacing/>
    </w:pPr>
    <w:rPr>
      <w:rFonts w:ascii="Calibri" w:eastAsia="Calibri" w:hAnsi="Calibri" w:cs="Calibri"/>
      <w:kern w:val="0"/>
      <w:lang w:eastAsia="es-ES"/>
      <w14:ligatures w14:val="none"/>
    </w:rPr>
  </w:style>
  <w:style w:type="character" w:styleId="Strong">
    <w:name w:val="Strong"/>
    <w:basedOn w:val="DefaultParagraphFont"/>
    <w:uiPriority w:val="22"/>
    <w:qFormat/>
    <w:rsid w:val="0016654C"/>
    <w:rPr>
      <w:b/>
      <w:bCs/>
    </w:rPr>
  </w:style>
  <w:style w:type="paragraph" w:styleId="NormalWeb">
    <w:name w:val="Normal (Web)"/>
    <w:basedOn w:val="Normal"/>
    <w:uiPriority w:val="99"/>
    <w:unhideWhenUsed/>
    <w:rsid w:val="0016654C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sz w:val="24"/>
      <w:szCs w:val="24"/>
      <w:lang w:val="es-ES" w:eastAsia="es-ES"/>
      <w14:ligatures w14:val="none"/>
    </w:rPr>
  </w:style>
  <w:style w:type="character" w:styleId="BookTitle">
    <w:name w:val="Book Title"/>
    <w:basedOn w:val="DefaultParagraphFont"/>
    <w:uiPriority w:val="33"/>
    <w:qFormat/>
    <w:rsid w:val="0016654C"/>
    <w:rPr>
      <w:b/>
      <w:bCs/>
      <w:i/>
      <w:iCs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54C"/>
    <w:pPr>
      <w:spacing w:after="0"/>
    </w:pPr>
    <w:rPr>
      <w:rFonts w:ascii="Tahoma" w:eastAsia="Calibri" w:hAnsi="Tahoma" w:cs="Tahoma"/>
      <w:kern w:val="0"/>
      <w:sz w:val="16"/>
      <w:szCs w:val="16"/>
      <w:lang w:eastAsia="es-E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54C"/>
    <w:rPr>
      <w:rFonts w:ascii="Tahoma" w:eastAsia="Calibri" w:hAnsi="Tahoma" w:cs="Tahoma"/>
      <w:kern w:val="0"/>
      <w:sz w:val="16"/>
      <w:szCs w:val="16"/>
      <w:lang w:val="en-GB" w:eastAsia="es-ES"/>
      <w14:ligatures w14:val="none"/>
    </w:rPr>
  </w:style>
  <w:style w:type="character" w:styleId="CommentReference">
    <w:name w:val="annotation reference"/>
    <w:uiPriority w:val="99"/>
    <w:semiHidden/>
    <w:unhideWhenUsed/>
    <w:rsid w:val="001665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654C"/>
    <w:rPr>
      <w:rFonts w:ascii="Calibri" w:eastAsia="Calibri" w:hAnsi="Calibri" w:cs="Calibri"/>
      <w:kern w:val="0"/>
      <w:sz w:val="20"/>
      <w:szCs w:val="20"/>
      <w:lang w:eastAsia="es-E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654C"/>
    <w:rPr>
      <w:rFonts w:ascii="Calibri" w:eastAsia="Calibri" w:hAnsi="Calibri" w:cs="Calibri"/>
      <w:kern w:val="0"/>
      <w:sz w:val="20"/>
      <w:szCs w:val="20"/>
      <w:lang w:val="en-GB" w:eastAsia="es-E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54C"/>
    <w:rPr>
      <w:rFonts w:ascii="Calibri" w:eastAsia="Calibri" w:hAnsi="Calibri" w:cs="Calibri"/>
      <w:b/>
      <w:bCs/>
      <w:kern w:val="0"/>
      <w:sz w:val="20"/>
      <w:szCs w:val="20"/>
      <w:lang w:val="en-GB" w:eastAsia="es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54C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6654C"/>
    <w:rPr>
      <w:rFonts w:ascii="Calibri" w:eastAsia="Calibri" w:hAnsi="Calibri" w:cs="Calibri"/>
      <w:b/>
      <w:bCs/>
      <w:kern w:val="0"/>
      <w:sz w:val="20"/>
      <w:szCs w:val="20"/>
      <w:lang w:val="en-GB" w:eastAsia="es-E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16654C"/>
    <w:rPr>
      <w:i/>
      <w:iCs/>
      <w:color w:val="808080" w:themeColor="text1" w:themeTint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54C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kern w:val="0"/>
      <w:sz w:val="48"/>
      <w:szCs w:val="48"/>
      <w:lang w:eastAsia="es-E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16654C"/>
    <w:rPr>
      <w:rFonts w:ascii="Georgia" w:eastAsia="Georgia" w:hAnsi="Georgia" w:cs="Georgia"/>
      <w:i/>
      <w:color w:val="666666"/>
      <w:kern w:val="0"/>
      <w:sz w:val="48"/>
      <w:szCs w:val="48"/>
      <w:lang w:val="en-GB" w:eastAsia="es-ES"/>
      <w14:ligatures w14:val="none"/>
    </w:rPr>
  </w:style>
  <w:style w:type="table" w:styleId="GridTable1Light">
    <w:name w:val="Grid Table 1 Light"/>
    <w:basedOn w:val="TableNormal"/>
    <w:uiPriority w:val="46"/>
    <w:rsid w:val="0016654C"/>
    <w:pPr>
      <w:spacing w:after="0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16654C"/>
    <w:pPr>
      <w:spacing w:after="0"/>
    </w:pPr>
    <w:rPr>
      <w:rFonts w:ascii="Calibri" w:eastAsia="Calibri" w:hAnsi="Calibri" w:cs="Calibri"/>
      <w:kern w:val="0"/>
      <w:lang w:val="en-GB" w:eastAsia="es-E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6654C"/>
  </w:style>
  <w:style w:type="character" w:styleId="Emphasis">
    <w:name w:val="Emphasis"/>
    <w:basedOn w:val="DefaultParagraphFont"/>
    <w:uiPriority w:val="20"/>
    <w:qFormat/>
    <w:rsid w:val="0016654C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16654C"/>
    <w:rPr>
      <w:color w:val="605E5C"/>
      <w:shd w:val="clear" w:color="auto" w:fill="E1DFDD"/>
    </w:rPr>
  </w:style>
  <w:style w:type="paragraph" w:customStyle="1" w:styleId="dx-doi">
    <w:name w:val="dx-doi"/>
    <w:basedOn w:val="Normal"/>
    <w:rsid w:val="0016654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6654C"/>
    <w:rPr>
      <w:color w:val="954F72" w:themeColor="followedHyperlink"/>
      <w:u w:val="single"/>
    </w:rPr>
  </w:style>
  <w:style w:type="paragraph" w:customStyle="1" w:styleId="Default">
    <w:name w:val="Default"/>
    <w:rsid w:val="0016654C"/>
    <w:pPr>
      <w:autoSpaceDE w:val="0"/>
      <w:autoSpaceDN w:val="0"/>
      <w:adjustRightInd w:val="0"/>
      <w:spacing w:after="0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6654C"/>
    <w:rPr>
      <w:color w:val="808080"/>
    </w:rPr>
  </w:style>
  <w:style w:type="character" w:styleId="FootnoteReference">
    <w:name w:val="footnote reference"/>
    <w:basedOn w:val="DefaultParagraphFont"/>
    <w:uiPriority w:val="99"/>
    <w:semiHidden/>
    <w:unhideWhenUsed/>
    <w:rsid w:val="0016654C"/>
    <w:rPr>
      <w:vertAlign w:val="superscript"/>
    </w:rPr>
  </w:style>
  <w:style w:type="paragraph" w:styleId="BodyText">
    <w:name w:val="Body Text"/>
    <w:basedOn w:val="Normal"/>
    <w:link w:val="BodyTextChar"/>
    <w:uiPriority w:val="1"/>
    <w:qFormat/>
    <w:rsid w:val="0016654C"/>
    <w:pPr>
      <w:widowControl w:val="0"/>
      <w:autoSpaceDE w:val="0"/>
      <w:autoSpaceDN w:val="0"/>
      <w:spacing w:after="0"/>
    </w:pPr>
    <w:rPr>
      <w:rFonts w:ascii="Roboto Condensed" w:eastAsia="Roboto Condensed" w:hAnsi="Roboto Condensed" w:cs="Roboto Condensed"/>
      <w:kern w:val="0"/>
      <w:sz w:val="32"/>
      <w:szCs w:val="32"/>
      <w:lang w:val="es-E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16654C"/>
    <w:rPr>
      <w:rFonts w:ascii="Roboto Condensed" w:eastAsia="Roboto Condensed" w:hAnsi="Roboto Condensed" w:cs="Roboto Condensed"/>
      <w:kern w:val="0"/>
      <w:sz w:val="32"/>
      <w:szCs w:val="3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16654C"/>
    <w:pPr>
      <w:spacing w:before="240" w:after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16654C"/>
    <w:pPr>
      <w:spacing w:after="100" w:line="259" w:lineRule="auto"/>
      <w:ind w:left="220"/>
    </w:pPr>
    <w:rPr>
      <w:rFonts w:eastAsiaTheme="minorEastAsia" w:cs="Times New Roman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6654C"/>
    <w:pPr>
      <w:spacing w:after="100" w:line="259" w:lineRule="auto"/>
    </w:pPr>
    <w:rPr>
      <w:rFonts w:eastAsiaTheme="minorEastAsia" w:cs="Times New Roman"/>
      <w:kern w:val="0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16654C"/>
    <w:pPr>
      <w:spacing w:after="100" w:line="259" w:lineRule="auto"/>
      <w:ind w:left="440"/>
    </w:pPr>
    <w:rPr>
      <w:rFonts w:eastAsiaTheme="minorEastAsia" w:cs="Times New Roman"/>
      <w:kern w:val="0"/>
      <w:lang w:val="en-US"/>
      <w14:ligatures w14:val="none"/>
    </w:rPr>
  </w:style>
  <w:style w:type="table" w:styleId="PlainTable2">
    <w:name w:val="Plain Table 2"/>
    <w:basedOn w:val="TableNormal"/>
    <w:uiPriority w:val="42"/>
    <w:rsid w:val="0016654C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16654C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f01">
    <w:name w:val="cf01"/>
    <w:basedOn w:val="DefaultParagraphFont"/>
    <w:rsid w:val="0058409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5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ABDB04-EF0A-4F86-B446-8B6670755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9</TotalTime>
  <Pages>1</Pages>
  <Words>447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aro Pascual</dc:creator>
  <cp:keywords/>
  <dc:description/>
  <cp:lastModifiedBy>Marta Garo Pascual</cp:lastModifiedBy>
  <cp:revision>408</cp:revision>
  <dcterms:created xsi:type="dcterms:W3CDTF">2023-11-02T10:32:00Z</dcterms:created>
  <dcterms:modified xsi:type="dcterms:W3CDTF">2024-01-10T21:05:00Z</dcterms:modified>
</cp:coreProperties>
</file>